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56B3B54" w:rsidR="00654E8F" w:rsidRDefault="00654E8F" w:rsidP="0001436A">
      <w:pPr>
        <w:pStyle w:val="SupplementaryMaterial"/>
      </w:pPr>
      <w:r w:rsidRPr="001549D3">
        <w:t>Supplementary Material</w:t>
      </w:r>
    </w:p>
    <w:p w14:paraId="7DCFB11F" w14:textId="23CAE787" w:rsidR="005B150D" w:rsidRDefault="005B150D" w:rsidP="005B150D">
      <w:pPr>
        <w:pStyle w:val="Ttulo"/>
      </w:pPr>
    </w:p>
    <w:p w14:paraId="1AD24325" w14:textId="12B8D449" w:rsidR="005B150D" w:rsidRPr="00490B47" w:rsidRDefault="005B150D" w:rsidP="005B150D">
      <w:pPr>
        <w:rPr>
          <w:rFonts w:cs="Times New Roman"/>
        </w:rPr>
      </w:pPr>
      <w:r w:rsidRPr="004B43CE">
        <w:rPr>
          <w:rFonts w:cs="Times New Roman"/>
          <w:b/>
          <w:bCs/>
        </w:rPr>
        <w:t>Tabel 1.</w:t>
      </w:r>
      <w:r>
        <w:rPr>
          <w:rFonts w:cs="Times New Roman"/>
        </w:rPr>
        <w:t xml:space="preserve"> </w:t>
      </w:r>
      <w:r w:rsidRPr="00490B47">
        <w:rPr>
          <w:rFonts w:eastAsia="Times New Roman" w:cs="Times New Roman"/>
          <w:color w:val="000000"/>
          <w:lang w:eastAsia="pt-BR"/>
        </w:rPr>
        <w:t xml:space="preserve">Skewness and Kurtosis for observed </w:t>
      </w:r>
      <w:r w:rsidR="00EF014F" w:rsidRPr="00490B47">
        <w:rPr>
          <w:rFonts w:eastAsia="Times New Roman" w:cs="Times New Roman"/>
          <w:color w:val="000000"/>
          <w:lang w:eastAsia="pt-BR"/>
        </w:rPr>
        <w:t>variables</w:t>
      </w:r>
      <w:r w:rsidRPr="00490B47">
        <w:rPr>
          <w:rFonts w:eastAsia="Times New Roman" w:cs="Times New Roman"/>
          <w:color w:val="000000"/>
          <w:lang w:eastAsia="pt-BR"/>
        </w:rPr>
        <w:t xml:space="preserve"> from week </w:t>
      </w:r>
      <w:r w:rsidR="00EF014F" w:rsidRPr="00490B47">
        <w:rPr>
          <w:rFonts w:eastAsia="Times New Roman" w:cs="Times New Roman"/>
          <w:color w:val="000000"/>
          <w:lang w:eastAsia="pt-BR"/>
        </w:rPr>
        <w:t>frequency</w:t>
      </w:r>
      <w:r w:rsidRPr="00490B47">
        <w:rPr>
          <w:rFonts w:eastAsia="Times New Roman" w:cs="Times New Roman"/>
          <w:color w:val="000000"/>
          <w:lang w:eastAsia="pt-BR"/>
        </w:rPr>
        <w:t xml:space="preserve"> of FV, social psychological determinants, SES and BMI</w:t>
      </w:r>
      <w:r w:rsidR="00C1647A">
        <w:rPr>
          <w:rFonts w:eastAsia="Times New Roman" w:cs="Times New Roman"/>
          <w:color w:val="000000"/>
          <w:lang w:eastAsia="pt-BR"/>
        </w:rPr>
        <w:t>.</w:t>
      </w:r>
    </w:p>
    <w:tbl>
      <w:tblPr>
        <w:tblW w:w="81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114"/>
        <w:gridCol w:w="2352"/>
        <w:gridCol w:w="1151"/>
        <w:gridCol w:w="2194"/>
      </w:tblGrid>
      <w:tr w:rsidR="005B150D" w:rsidRPr="00490B47" w14:paraId="35FBB199" w14:textId="77777777" w:rsidTr="00FF4C24">
        <w:trPr>
          <w:trHeight w:val="576"/>
          <w:tblHeader/>
          <w:jc w:val="center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669C3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Item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839F2D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kewness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7E803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td. Error of Skewnes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09124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Kurtosis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FCB6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td. Error of Kurtosis</w:t>
            </w:r>
          </w:p>
        </w:tc>
      </w:tr>
      <w:tr w:rsidR="005B150D" w:rsidRPr="00490B47" w14:paraId="5D86D3C3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8F96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Freq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3939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45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1FF2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5E884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75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5BAA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2FBE1F6D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CF0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Freq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1550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6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7AF54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E15C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2.59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6ABE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743F74D1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5219C" w14:textId="197AA9C8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Freq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71DF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2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53A5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CCD0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68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1D40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7DDDB0D7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16E3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CEF72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58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AB13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E86A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67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029B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22374A48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6140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A336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36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36D8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DD65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82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4C2F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30028A63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95E82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B7D76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10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908B6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FF6B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10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8F16C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14895836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3BCB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CE1D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1226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21B84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22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67D14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63E0DA72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9D154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068D2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5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209F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4519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00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B1566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739871DC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932F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3EDC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65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5441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299CC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61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306C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6051C5B5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4F624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3883C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6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E58BD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F168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55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6C3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275039CA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436DA" w14:textId="78953B58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lf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90EE2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4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CA4B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86F5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02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4AC3C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1E6AB66F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90667" w14:textId="35712CBB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75D4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26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17D8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961B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01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64966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14A624A8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180A4" w14:textId="626F2159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0FB2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65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EFBE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1A6E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54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BCBCD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44629D00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908D0" w14:textId="4E06781C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3EDD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19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8995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E791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73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837D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773158E6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DF2CD" w14:textId="07AA902C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8683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62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37D6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E5D2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63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7F29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1656D59A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C608C" w14:textId="31F912F6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0B16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06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28E6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D613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35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7D22D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6F6804FB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32D7" w14:textId="65D4B1B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416E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2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0847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6F1E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99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AB32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0D80D610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41044" w14:textId="7EC74B91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0B694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7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9163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7377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43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8B6FD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7CEFFBE6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0E899" w14:textId="7EDF3AB1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805A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1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EC4B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D9EE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11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52E5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5CA1EF55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F9227" w14:textId="643D245F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At</w:t>
            </w:r>
            <w:r w:rsidR="00877B74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6B5B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64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5F54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EE5A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60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C269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23631925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786B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Descript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7F77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43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D7A0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F4AA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55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039B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508FD099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856F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Descript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E0AB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96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EE4E6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04F8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21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DCC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453EEE87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25A6C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Descript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3ADBC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03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CF09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6D541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71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FF6E2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3482E2FE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1944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Descript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12D12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34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AF2D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3F4A2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16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CB75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24E8B2B1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B085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lastRenderedPageBreak/>
              <w:t>Injunctive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A96F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49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E5A86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3838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54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9720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2D154C77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BE79A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Injunctive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0B45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1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4678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520D5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5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93CFC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07B2E72B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33E8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Injunctive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3B8C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37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5B443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1711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88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C57D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631E2409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B0D1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Injunctive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265ED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0.32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D1A06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C4BB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-1.05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1AF4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77B51A1C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9670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BM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257BF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0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D4347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AF59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47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CE39E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  <w:tr w:rsidR="005B150D" w:rsidRPr="00490B47" w14:paraId="0777A49B" w14:textId="77777777" w:rsidTr="00FF4C24">
        <w:trPr>
          <w:trHeight w:val="288"/>
          <w:jc w:val="center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B78BB8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781340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45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7260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B126B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1.67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8E62F9" w14:textId="77777777" w:rsidR="005B150D" w:rsidRPr="00E772C6" w:rsidRDefault="005B150D" w:rsidP="003B4BD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E772C6">
              <w:rPr>
                <w:rFonts w:eastAsia="Times New Roman" w:cs="Times New Roman"/>
                <w:color w:val="000000"/>
                <w:lang w:eastAsia="pt-BR"/>
              </w:rPr>
              <w:t>0.235</w:t>
            </w:r>
          </w:p>
        </w:tc>
      </w:tr>
    </w:tbl>
    <w:p w14:paraId="13F27FFD" w14:textId="77777777" w:rsidR="005B150D" w:rsidRPr="00490B47" w:rsidRDefault="005B150D" w:rsidP="005B150D">
      <w:pPr>
        <w:rPr>
          <w:rFonts w:cs="Times New Roman"/>
        </w:rPr>
      </w:pPr>
    </w:p>
    <w:p w14:paraId="3A20E3DC" w14:textId="6CDA158D" w:rsidR="005B150D" w:rsidRPr="00010292" w:rsidRDefault="00E407B9" w:rsidP="005B150D">
      <w:pPr>
        <w:rPr>
          <w:szCs w:val="24"/>
        </w:rPr>
      </w:pPr>
      <w:r>
        <w:rPr>
          <w:rFonts w:cs="Times New Roman"/>
          <w:b/>
          <w:bCs/>
        </w:rPr>
        <w:t>Table 2</w:t>
      </w:r>
      <w:r w:rsidR="00C1647A" w:rsidRPr="004B43CE">
        <w:rPr>
          <w:rFonts w:cs="Times New Roman"/>
          <w:b/>
          <w:bCs/>
        </w:rPr>
        <w:t>.</w:t>
      </w:r>
      <w:r w:rsidR="00C1647A">
        <w:rPr>
          <w:rFonts w:cs="Times New Roman"/>
        </w:rPr>
        <w:t xml:space="preserve"> </w:t>
      </w:r>
      <w:proofErr w:type="spellStart"/>
      <w:r w:rsidR="00C1647A" w:rsidRPr="00010292">
        <w:rPr>
          <w:szCs w:val="24"/>
        </w:rPr>
        <w:t>Psychossocial</w:t>
      </w:r>
      <w:proofErr w:type="spellEnd"/>
      <w:r w:rsidR="00C1647A" w:rsidRPr="00010292">
        <w:rPr>
          <w:szCs w:val="24"/>
        </w:rPr>
        <w:t xml:space="preserve"> Influences for fruit and vegetable Eating Scale - PSI-FAVES.</w:t>
      </w:r>
    </w:p>
    <w:tbl>
      <w:tblPr>
        <w:tblStyle w:val="SimplesTabela2"/>
        <w:tblpPr w:leftFromText="141" w:rightFromText="141" w:vertAnchor="text" w:horzAnchor="margin" w:tblpXSpec="center" w:tblpY="699"/>
        <w:tblW w:w="11127" w:type="dxa"/>
        <w:tblLook w:val="04A0" w:firstRow="1" w:lastRow="0" w:firstColumn="1" w:lastColumn="0" w:noHBand="0" w:noVBand="1"/>
      </w:tblPr>
      <w:tblGrid>
        <w:gridCol w:w="4574"/>
        <w:gridCol w:w="725"/>
        <w:gridCol w:w="666"/>
        <w:gridCol w:w="709"/>
        <w:gridCol w:w="222"/>
        <w:gridCol w:w="915"/>
        <w:gridCol w:w="892"/>
        <w:gridCol w:w="812"/>
        <w:gridCol w:w="837"/>
        <w:gridCol w:w="775"/>
      </w:tblGrid>
      <w:tr w:rsidR="0091462E" w:rsidRPr="0091462E" w14:paraId="2891D5DD" w14:textId="77777777" w:rsidTr="00010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  <w:noWrap/>
            <w:vAlign w:val="center"/>
            <w:hideMark/>
          </w:tcPr>
          <w:p w14:paraId="1ED4D494" w14:textId="4D430F6F" w:rsidR="00195317" w:rsidRPr="0091462E" w:rsidRDefault="000D39AA" w:rsidP="000D39AA">
            <w:pPr>
              <w:jc w:val="center"/>
              <w:rPr>
                <w:rFonts w:eastAsia="Times New Roman" w:cs="Times New Roman"/>
                <w:b w:val="0"/>
                <w:bCs w:val="0"/>
                <w:iCs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Report of Week frequency of fruit and vegetables (FV)</w:t>
            </w:r>
          </w:p>
        </w:tc>
        <w:tc>
          <w:tcPr>
            <w:tcW w:w="725" w:type="dxa"/>
            <w:noWrap/>
            <w:vAlign w:val="center"/>
          </w:tcPr>
          <w:p w14:paraId="65EC02B0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2A2FFA5F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Never</w:t>
            </w:r>
          </w:p>
          <w:p w14:paraId="0DA4DF96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1)</w:t>
            </w:r>
          </w:p>
        </w:tc>
        <w:tc>
          <w:tcPr>
            <w:tcW w:w="666" w:type="dxa"/>
            <w:vAlign w:val="center"/>
          </w:tcPr>
          <w:p w14:paraId="09224580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Once a week</w:t>
            </w:r>
          </w:p>
          <w:p w14:paraId="02D10856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2)</w:t>
            </w:r>
          </w:p>
        </w:tc>
        <w:tc>
          <w:tcPr>
            <w:tcW w:w="709" w:type="dxa"/>
            <w:vAlign w:val="center"/>
          </w:tcPr>
          <w:p w14:paraId="28396DA3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3E2FC801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4A18AB46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wice a week (3)</w:t>
            </w:r>
          </w:p>
        </w:tc>
        <w:tc>
          <w:tcPr>
            <w:tcW w:w="222" w:type="dxa"/>
            <w:vAlign w:val="center"/>
          </w:tcPr>
          <w:p w14:paraId="2F6F7F43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915" w:type="dxa"/>
            <w:vAlign w:val="center"/>
          </w:tcPr>
          <w:p w14:paraId="6371F738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hree times a week</w:t>
            </w:r>
          </w:p>
          <w:p w14:paraId="2625FCEE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4)</w:t>
            </w:r>
          </w:p>
        </w:tc>
        <w:tc>
          <w:tcPr>
            <w:tcW w:w="892" w:type="dxa"/>
            <w:vAlign w:val="center"/>
          </w:tcPr>
          <w:p w14:paraId="1A650B48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Four times a week</w:t>
            </w:r>
          </w:p>
          <w:p w14:paraId="316E944F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5)</w:t>
            </w:r>
          </w:p>
        </w:tc>
        <w:tc>
          <w:tcPr>
            <w:tcW w:w="812" w:type="dxa"/>
            <w:vAlign w:val="center"/>
          </w:tcPr>
          <w:p w14:paraId="7A3C7BA7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7D60B784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026D3AEB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Five times a week</w:t>
            </w:r>
          </w:p>
          <w:p w14:paraId="3379F581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6)</w:t>
            </w:r>
          </w:p>
        </w:tc>
        <w:tc>
          <w:tcPr>
            <w:tcW w:w="837" w:type="dxa"/>
            <w:vAlign w:val="center"/>
          </w:tcPr>
          <w:p w14:paraId="68CC2F2E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7C3AD5F8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782F7843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Six Times a Week</w:t>
            </w:r>
          </w:p>
          <w:p w14:paraId="50259534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7)</w:t>
            </w:r>
          </w:p>
        </w:tc>
        <w:tc>
          <w:tcPr>
            <w:tcW w:w="775" w:type="dxa"/>
            <w:vAlign w:val="center"/>
          </w:tcPr>
          <w:p w14:paraId="4CD9D743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5C240A57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6DADA61C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Seven times a week</w:t>
            </w:r>
          </w:p>
          <w:p w14:paraId="39CA7FB3" w14:textId="77777777" w:rsidR="00195317" w:rsidRPr="0091462E" w:rsidRDefault="00195317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8)</w:t>
            </w:r>
          </w:p>
        </w:tc>
      </w:tr>
      <w:tr w:rsidR="0091462E" w:rsidRPr="0091462E" w14:paraId="48DE9D3E" w14:textId="77777777" w:rsidTr="0001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14:paraId="396ABF6F" w14:textId="6A99265A" w:rsidR="00195317" w:rsidRPr="0091462E" w:rsidRDefault="00195317" w:rsidP="000D39AA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Fr1: “How many times do you eat fruits in your breakfast”</w:t>
            </w:r>
          </w:p>
        </w:tc>
        <w:tc>
          <w:tcPr>
            <w:tcW w:w="725" w:type="dxa"/>
            <w:noWrap/>
            <w:hideMark/>
          </w:tcPr>
          <w:p w14:paraId="4F3ECB3B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6" w:type="dxa"/>
            <w:noWrap/>
            <w:hideMark/>
          </w:tcPr>
          <w:p w14:paraId="37078255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709" w:type="dxa"/>
          </w:tcPr>
          <w:p w14:paraId="361FBFEF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222" w:type="dxa"/>
            <w:noWrap/>
          </w:tcPr>
          <w:p w14:paraId="7B13117B" w14:textId="77777777" w:rsidR="00195317" w:rsidRPr="0091462E" w:rsidRDefault="00195317" w:rsidP="0019531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15" w:type="dxa"/>
            <w:noWrap/>
            <w:hideMark/>
          </w:tcPr>
          <w:p w14:paraId="25929DD6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92" w:type="dxa"/>
            <w:noWrap/>
            <w:hideMark/>
          </w:tcPr>
          <w:p w14:paraId="04BDE1DA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12" w:type="dxa"/>
          </w:tcPr>
          <w:p w14:paraId="038E2A23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37" w:type="dxa"/>
          </w:tcPr>
          <w:p w14:paraId="7FF32E31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775" w:type="dxa"/>
          </w:tcPr>
          <w:p w14:paraId="2F4017D2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91462E" w:rsidRPr="0091462E" w14:paraId="49C7BC3A" w14:textId="77777777" w:rsidTr="00010292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14:paraId="1F433814" w14:textId="10614DD3" w:rsidR="00195317" w:rsidRPr="0091462E" w:rsidRDefault="00195317" w:rsidP="000D39AA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Fr2: “How many times do you eat fruits in your lunch”</w:t>
            </w:r>
          </w:p>
        </w:tc>
        <w:tc>
          <w:tcPr>
            <w:tcW w:w="725" w:type="dxa"/>
            <w:noWrap/>
            <w:hideMark/>
          </w:tcPr>
          <w:p w14:paraId="70CB27F6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6" w:type="dxa"/>
            <w:noWrap/>
            <w:hideMark/>
          </w:tcPr>
          <w:p w14:paraId="3CC8FA42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709" w:type="dxa"/>
          </w:tcPr>
          <w:p w14:paraId="0535936B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222" w:type="dxa"/>
            <w:noWrap/>
          </w:tcPr>
          <w:p w14:paraId="73651063" w14:textId="77777777" w:rsidR="00195317" w:rsidRPr="0091462E" w:rsidRDefault="00195317" w:rsidP="0019531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15" w:type="dxa"/>
            <w:noWrap/>
            <w:hideMark/>
          </w:tcPr>
          <w:p w14:paraId="07329FBA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92" w:type="dxa"/>
            <w:noWrap/>
            <w:hideMark/>
          </w:tcPr>
          <w:p w14:paraId="3C265C7E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12" w:type="dxa"/>
          </w:tcPr>
          <w:p w14:paraId="26B710E9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37" w:type="dxa"/>
          </w:tcPr>
          <w:p w14:paraId="58108AE4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775" w:type="dxa"/>
          </w:tcPr>
          <w:p w14:paraId="0DAD3B47" w14:textId="77777777" w:rsidR="00195317" w:rsidRPr="0091462E" w:rsidRDefault="00195317" w:rsidP="001953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91462E" w:rsidRPr="0091462E" w14:paraId="4652952D" w14:textId="77777777" w:rsidTr="00010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14:paraId="5D0CDCEF" w14:textId="31599BDD" w:rsidR="00195317" w:rsidRPr="0091462E" w:rsidRDefault="00195317" w:rsidP="000D39AA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Fr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3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how many times do you eat vegetables in your intervals (“e.g., sandwich with thin carrots, lettuce or tomatoes for a morning or afternoon snack)”</w:t>
            </w:r>
          </w:p>
        </w:tc>
        <w:tc>
          <w:tcPr>
            <w:tcW w:w="725" w:type="dxa"/>
            <w:noWrap/>
            <w:hideMark/>
          </w:tcPr>
          <w:p w14:paraId="518499BC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6" w:type="dxa"/>
            <w:noWrap/>
            <w:hideMark/>
          </w:tcPr>
          <w:p w14:paraId="670AA420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709" w:type="dxa"/>
          </w:tcPr>
          <w:p w14:paraId="1E474FDF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  )</w:t>
            </w:r>
          </w:p>
        </w:tc>
        <w:tc>
          <w:tcPr>
            <w:tcW w:w="222" w:type="dxa"/>
            <w:noWrap/>
          </w:tcPr>
          <w:p w14:paraId="30CFD53C" w14:textId="77777777" w:rsidR="00195317" w:rsidRPr="0091462E" w:rsidRDefault="00195317" w:rsidP="0019531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15" w:type="dxa"/>
            <w:noWrap/>
            <w:hideMark/>
          </w:tcPr>
          <w:p w14:paraId="3034339E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92" w:type="dxa"/>
            <w:noWrap/>
            <w:hideMark/>
          </w:tcPr>
          <w:p w14:paraId="5DACFF8D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12" w:type="dxa"/>
          </w:tcPr>
          <w:p w14:paraId="50D4A52E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837" w:type="dxa"/>
          </w:tcPr>
          <w:p w14:paraId="08D1B134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775" w:type="dxa"/>
          </w:tcPr>
          <w:p w14:paraId="6F87C30C" w14:textId="77777777" w:rsidR="00195317" w:rsidRPr="0091462E" w:rsidRDefault="00195317" w:rsidP="001953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</w:tbl>
    <w:p w14:paraId="1564DC1A" w14:textId="595C8C43" w:rsidR="00010292" w:rsidRDefault="00010292" w:rsidP="005B150D"/>
    <w:p w14:paraId="4E7DD6BB" w14:textId="4CA3AF75" w:rsidR="00010292" w:rsidRDefault="00010292" w:rsidP="005B150D"/>
    <w:p w14:paraId="3E8EE815" w14:textId="0B6A3989" w:rsidR="00010292" w:rsidRDefault="00010292" w:rsidP="005B150D"/>
    <w:p w14:paraId="052DF053" w14:textId="4E69526E" w:rsidR="00010292" w:rsidRDefault="00010292" w:rsidP="005B150D"/>
    <w:p w14:paraId="398C1B3B" w14:textId="77777777" w:rsidR="00010292" w:rsidRDefault="00010292" w:rsidP="005B150D"/>
    <w:tbl>
      <w:tblPr>
        <w:tblStyle w:val="SimplesTabela2"/>
        <w:tblpPr w:leftFromText="141" w:rightFromText="141" w:vertAnchor="text" w:horzAnchor="margin" w:tblpXSpec="center" w:tblpY="127"/>
        <w:tblW w:w="11057" w:type="dxa"/>
        <w:tblLayout w:type="fixed"/>
        <w:tblLook w:val="04A0" w:firstRow="1" w:lastRow="0" w:firstColumn="1" w:lastColumn="0" w:noHBand="0" w:noVBand="1"/>
      </w:tblPr>
      <w:tblGrid>
        <w:gridCol w:w="4111"/>
        <w:gridCol w:w="1554"/>
        <w:gridCol w:w="1134"/>
        <w:gridCol w:w="565"/>
        <w:gridCol w:w="569"/>
        <w:gridCol w:w="1275"/>
        <w:gridCol w:w="1849"/>
      </w:tblGrid>
      <w:tr w:rsidR="00BE6169" w:rsidRPr="0091462E" w14:paraId="699EA045" w14:textId="596E5CB1" w:rsidTr="00BE6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center"/>
          </w:tcPr>
          <w:p w14:paraId="21864015" w14:textId="2307F21D" w:rsidR="00BE6169" w:rsidRPr="0091462E" w:rsidRDefault="00BE6169" w:rsidP="000D39AA">
            <w:pPr>
              <w:jc w:val="center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Self-efficacy</w:t>
            </w:r>
          </w:p>
        </w:tc>
        <w:tc>
          <w:tcPr>
            <w:tcW w:w="1554" w:type="dxa"/>
            <w:noWrap/>
            <w:vAlign w:val="center"/>
          </w:tcPr>
          <w:p w14:paraId="36551702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</w:p>
          <w:p w14:paraId="79607619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Not sure at all</w:t>
            </w:r>
          </w:p>
          <w:p w14:paraId="049F9D23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(1)</w:t>
            </w:r>
          </w:p>
        </w:tc>
        <w:tc>
          <w:tcPr>
            <w:tcW w:w="1134" w:type="dxa"/>
            <w:vAlign w:val="center"/>
          </w:tcPr>
          <w:p w14:paraId="7A5C0B86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</w:p>
          <w:p w14:paraId="3832FC48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Not too            sure</w:t>
            </w:r>
          </w:p>
          <w:p w14:paraId="17051F84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(2)</w:t>
            </w:r>
          </w:p>
        </w:tc>
        <w:tc>
          <w:tcPr>
            <w:tcW w:w="565" w:type="dxa"/>
            <w:vAlign w:val="center"/>
          </w:tcPr>
          <w:p w14:paraId="3A96B7C3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</w:p>
          <w:p w14:paraId="43147F25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 xml:space="preserve">    Sure</w:t>
            </w:r>
          </w:p>
          <w:p w14:paraId="045E76FA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(3)</w:t>
            </w:r>
          </w:p>
        </w:tc>
        <w:tc>
          <w:tcPr>
            <w:tcW w:w="569" w:type="dxa"/>
            <w:vAlign w:val="center"/>
          </w:tcPr>
          <w:p w14:paraId="370701B4" w14:textId="77777777" w:rsidR="00BE6169" w:rsidRPr="0091462E" w:rsidRDefault="00BE6169" w:rsidP="00CF5E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2D928AA" w14:textId="77777777" w:rsidR="00BE6169" w:rsidRPr="00BE6169" w:rsidRDefault="00BE6169" w:rsidP="00BE616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</w:p>
          <w:p w14:paraId="7FF9C62A" w14:textId="77777777" w:rsidR="00BE6169" w:rsidRPr="00BE6169" w:rsidRDefault="00BE6169" w:rsidP="00BE616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E6169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Very Sure</w:t>
            </w:r>
          </w:p>
          <w:p w14:paraId="2C34333E" w14:textId="77777777" w:rsidR="00BE6169" w:rsidRPr="00BE6169" w:rsidRDefault="00BE6169" w:rsidP="00BE616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E6169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(4)</w:t>
            </w:r>
          </w:p>
        </w:tc>
        <w:tc>
          <w:tcPr>
            <w:tcW w:w="1849" w:type="dxa"/>
            <w:vAlign w:val="center"/>
          </w:tcPr>
          <w:p w14:paraId="6FD8B796" w14:textId="77777777" w:rsidR="00BE6169" w:rsidRPr="00BE6169" w:rsidRDefault="00BE6169" w:rsidP="00BE616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E6169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Completely sure</w:t>
            </w:r>
          </w:p>
          <w:p w14:paraId="79E6CBC3" w14:textId="291187BD" w:rsidR="00BE6169" w:rsidRPr="00BE6169" w:rsidRDefault="00BE6169" w:rsidP="00BE616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E6169">
              <w:rPr>
                <w:rFonts w:cs="Times New Roman"/>
                <w:b w:val="0"/>
                <w:bCs w:val="0"/>
                <w:iCs/>
                <w:sz w:val="18"/>
                <w:szCs w:val="18"/>
                <w:lang w:val="en-GB"/>
              </w:rPr>
              <w:t>(5)</w:t>
            </w:r>
          </w:p>
        </w:tc>
      </w:tr>
      <w:tr w:rsidR="00BE6169" w:rsidRPr="0091462E" w14:paraId="7C0B27D5" w14:textId="2623F366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29A8A13" w14:textId="1044BFF7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Self1: “I feel able to eat more fruit and vegetables everyday”</w:t>
            </w:r>
          </w:p>
        </w:tc>
        <w:tc>
          <w:tcPr>
            <w:tcW w:w="1554" w:type="dxa"/>
            <w:noWrap/>
          </w:tcPr>
          <w:p w14:paraId="0DAFDE69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2EF41E03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663037F2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62DF3D77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2945F66B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4C3D57C3" w14:textId="6FF8F6F4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596D408E" w14:textId="685CA728" w:rsidTr="00BE6169">
        <w:trPr>
          <w:trHeight w:hRule="exact"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4036B94" w14:textId="388516AF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lastRenderedPageBreak/>
              <w:t xml:space="preserve">Self2: “I </w:t>
            </w:r>
            <w:proofErr w:type="gram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fell</w:t>
            </w:r>
            <w:proofErr w:type="gram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able to eat more fruit and vegetables when I get home from school or work”</w:t>
            </w:r>
          </w:p>
        </w:tc>
        <w:tc>
          <w:tcPr>
            <w:tcW w:w="1554" w:type="dxa"/>
            <w:noWrap/>
          </w:tcPr>
          <w:p w14:paraId="3242E28F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4AFA60F7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0266B57B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394CE9AE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56AD8251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4585A922" w14:textId="3D26F12B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11FF3520" w14:textId="33B66401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8396FB5" w14:textId="64C41B01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Self3: “I feel able to eat more fruit and vegetables while watching TV”</w:t>
            </w:r>
          </w:p>
        </w:tc>
        <w:tc>
          <w:tcPr>
            <w:tcW w:w="1554" w:type="dxa"/>
            <w:noWrap/>
          </w:tcPr>
          <w:p w14:paraId="3E7F4912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34231AF8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41CE775B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28C5C10A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458B7473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77274E5B" w14:textId="19FEC249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1BFB21FC" w14:textId="39F5EAA7" w:rsidTr="00BE6169">
        <w:trPr>
          <w:trHeight w:hRule="exact"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6A5BBD5" w14:textId="524CD0A0" w:rsidR="00BE6169" w:rsidRPr="0091462E" w:rsidRDefault="00BE6169" w:rsidP="00BE6169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Self4: “I </w:t>
            </w:r>
            <w:proofErr w:type="gram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fell</w:t>
            </w:r>
            <w:proofErr w:type="gram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able to eat more fruit and vegetable while using computer or cellphone”</w:t>
            </w:r>
          </w:p>
        </w:tc>
        <w:tc>
          <w:tcPr>
            <w:tcW w:w="1554" w:type="dxa"/>
            <w:noWrap/>
          </w:tcPr>
          <w:p w14:paraId="1F239E7E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3483FF85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46EE708D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4460A5E4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4AC8FF68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2A37CA3B" w14:textId="5D701ED1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253FCE8D" w14:textId="395610CD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8B95A4C" w14:textId="67EC6D1A" w:rsidR="00BE6169" w:rsidRPr="0091462E" w:rsidRDefault="00BE6169" w:rsidP="00BE616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Self5: “I feel able to eat fruit and vegetable when my friends are around”</w:t>
            </w:r>
          </w:p>
        </w:tc>
        <w:tc>
          <w:tcPr>
            <w:tcW w:w="1554" w:type="dxa"/>
            <w:noWrap/>
          </w:tcPr>
          <w:p w14:paraId="79CA0A45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56F8F239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277169F9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44FB3333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73E7F8C7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35CF5A5F" w14:textId="315B2FE3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4709AD4B" w14:textId="6ECAB671" w:rsidTr="00BE6169">
        <w:trPr>
          <w:trHeight w:hRule="exact"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851E41E" w14:textId="74227C9F" w:rsidR="00BE6169" w:rsidRPr="0091462E" w:rsidRDefault="00BE6169" w:rsidP="00BE616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Self6: “I feel able to eat fruit and vegetable when I´m bored”</w:t>
            </w:r>
          </w:p>
        </w:tc>
        <w:tc>
          <w:tcPr>
            <w:tcW w:w="1554" w:type="dxa"/>
            <w:noWrap/>
          </w:tcPr>
          <w:p w14:paraId="48A9003B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167AAD28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7B518336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0123AADA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505E26F7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71C5F546" w14:textId="1248E9E4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00E8AD9D" w14:textId="525F71BE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6105C35" w14:textId="6A13DB77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Self7: “I feel able to eat fruit and vegetable when I´m in a bad mood”</w:t>
            </w:r>
          </w:p>
        </w:tc>
        <w:tc>
          <w:tcPr>
            <w:tcW w:w="1554" w:type="dxa"/>
            <w:noWrap/>
          </w:tcPr>
          <w:p w14:paraId="3CAE2363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7F906766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61DBBD79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4600A9E4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22826EFD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329B74D8" w14:textId="12417BD0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0A928CDA" w14:textId="30B97BB1" w:rsidTr="00BE6169">
        <w:trPr>
          <w:trHeight w:hRule="exact"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D7CDAD4" w14:textId="55C691AE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Self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8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I feel able to eat fruit and vegetables when I´m busy”</w:t>
            </w:r>
          </w:p>
        </w:tc>
        <w:tc>
          <w:tcPr>
            <w:tcW w:w="1554" w:type="dxa"/>
            <w:noWrap/>
          </w:tcPr>
          <w:p w14:paraId="49E3C65D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423DC556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5" w:type="dxa"/>
          </w:tcPr>
          <w:p w14:paraId="56C84F21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569" w:type="dxa"/>
            <w:noWrap/>
          </w:tcPr>
          <w:p w14:paraId="5D908B7D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5" w:type="dxa"/>
            <w:noWrap/>
          </w:tcPr>
          <w:p w14:paraId="0D4426D6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849" w:type="dxa"/>
          </w:tcPr>
          <w:p w14:paraId="56CB0C71" w14:textId="72E5DE0C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</w:tbl>
    <w:p w14:paraId="50DCD13C" w14:textId="14AA1EC4" w:rsidR="00195317" w:rsidRPr="0091462E" w:rsidRDefault="00195317" w:rsidP="005B150D">
      <w:pPr>
        <w:rPr>
          <w:rFonts w:cs="Times New Roman"/>
          <w:sz w:val="18"/>
          <w:szCs w:val="18"/>
        </w:rPr>
      </w:pPr>
    </w:p>
    <w:p w14:paraId="78277D27" w14:textId="77777777" w:rsidR="0091462E" w:rsidRDefault="0091462E" w:rsidP="005B150D"/>
    <w:tbl>
      <w:tblPr>
        <w:tblStyle w:val="SimplesTabela2"/>
        <w:tblpPr w:leftFromText="141" w:rightFromText="141" w:vertAnchor="text" w:horzAnchor="margin" w:tblpY="145"/>
        <w:tblW w:w="9777" w:type="dxa"/>
        <w:tblLook w:val="04A0" w:firstRow="1" w:lastRow="0" w:firstColumn="1" w:lastColumn="0" w:noHBand="0" w:noVBand="1"/>
      </w:tblPr>
      <w:tblGrid>
        <w:gridCol w:w="3828"/>
        <w:gridCol w:w="1559"/>
        <w:gridCol w:w="1134"/>
        <w:gridCol w:w="660"/>
        <w:gridCol w:w="1183"/>
        <w:gridCol w:w="1413"/>
      </w:tblGrid>
      <w:tr w:rsidR="00BE6169" w:rsidRPr="0091462E" w14:paraId="471D1BB4" w14:textId="06A52554" w:rsidTr="00BE6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14:paraId="031F84F7" w14:textId="77777777" w:rsidR="00BE6169" w:rsidRPr="0091462E" w:rsidRDefault="00BE6169" w:rsidP="00E407B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cs="Times New Roman"/>
                <w:b w:val="0"/>
                <w:bCs w:val="0"/>
                <w:i/>
                <w:sz w:val="18"/>
                <w:szCs w:val="18"/>
                <w:lang w:val="en-GB"/>
              </w:rPr>
              <w:t>Attitudes</w:t>
            </w:r>
          </w:p>
        </w:tc>
        <w:tc>
          <w:tcPr>
            <w:tcW w:w="1559" w:type="dxa"/>
            <w:noWrap/>
            <w:vAlign w:val="center"/>
          </w:tcPr>
          <w:p w14:paraId="6B3CA9A1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otally disagree</w:t>
            </w:r>
          </w:p>
          <w:p w14:paraId="114484A6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1)</w:t>
            </w:r>
          </w:p>
        </w:tc>
        <w:tc>
          <w:tcPr>
            <w:tcW w:w="1134" w:type="dxa"/>
            <w:vAlign w:val="center"/>
          </w:tcPr>
          <w:p w14:paraId="0CA181CA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Disagree</w:t>
            </w:r>
          </w:p>
          <w:p w14:paraId="2AFCDFAD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2)</w:t>
            </w:r>
          </w:p>
          <w:p w14:paraId="421DB9A7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660" w:type="dxa"/>
            <w:vAlign w:val="center"/>
          </w:tcPr>
          <w:p w14:paraId="0968124A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78925375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2098A0A6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Agree</w:t>
            </w:r>
          </w:p>
          <w:p w14:paraId="1A57BE93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3)</w:t>
            </w:r>
          </w:p>
        </w:tc>
        <w:tc>
          <w:tcPr>
            <w:tcW w:w="1183" w:type="dxa"/>
            <w:vAlign w:val="center"/>
          </w:tcPr>
          <w:p w14:paraId="3336BEB5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otally agree</w:t>
            </w:r>
          </w:p>
          <w:p w14:paraId="563EED29" w14:textId="77777777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4)</w:t>
            </w:r>
          </w:p>
        </w:tc>
        <w:tc>
          <w:tcPr>
            <w:tcW w:w="1413" w:type="dxa"/>
            <w:vAlign w:val="center"/>
          </w:tcPr>
          <w:p w14:paraId="327BEDEE" w14:textId="77777777" w:rsidR="00BE6169" w:rsidRPr="00BE6169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BE6169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Strongly agree</w:t>
            </w:r>
          </w:p>
          <w:p w14:paraId="0895A92A" w14:textId="53E539F8" w:rsidR="00BE6169" w:rsidRPr="0091462E" w:rsidRDefault="00BE616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BE6169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5)</w:t>
            </w:r>
          </w:p>
        </w:tc>
      </w:tr>
      <w:tr w:rsidR="00BE6169" w:rsidRPr="0091462E" w14:paraId="75293C9C" w14:textId="7197C260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1576920" w14:textId="626C5E57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1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If I eat fruits and vegetables I´ll like myself better”</w:t>
            </w:r>
          </w:p>
        </w:tc>
        <w:tc>
          <w:tcPr>
            <w:tcW w:w="1559" w:type="dxa"/>
            <w:noWrap/>
          </w:tcPr>
          <w:p w14:paraId="0168C141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2ACA78D0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34897EC2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19D0AA7D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6608D01D" w14:textId="14BAB38E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213323E4" w14:textId="0A87CDD9" w:rsidTr="00BE6169">
        <w:trPr>
          <w:trHeight w:hRule="exact"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4DA412" w14:textId="35BEAB92" w:rsidR="00BE6169" w:rsidRPr="0091462E" w:rsidRDefault="00BE6169" w:rsidP="00BE6169">
            <w:pPr>
              <w:rPr>
                <w:rFonts w:cs="Times New Roman"/>
                <w:b w:val="0"/>
                <w:bCs w:val="0"/>
                <w:sz w:val="18"/>
                <w:szCs w:val="18"/>
                <w:highlight w:val="yellow"/>
                <w:lang w:val="en-GB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2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If I eat fruit and vegetables I´ll lose weight”</w:t>
            </w:r>
          </w:p>
        </w:tc>
        <w:tc>
          <w:tcPr>
            <w:tcW w:w="1559" w:type="dxa"/>
            <w:noWrap/>
          </w:tcPr>
          <w:p w14:paraId="5F9BF00C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7C54EE52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6147CA8E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1A3292B7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16F0AD57" w14:textId="2AA37A48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12A72468" w14:textId="2A369C3A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1F49827" w14:textId="27D77B62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3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If I eat fruits and vegetables I´ll look better (</w:t>
            </w:r>
            <w:proofErr w:type="gram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e.g.</w:t>
            </w:r>
            <w:proofErr w:type="gram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my skin, hair and nails will look better)”</w:t>
            </w:r>
          </w:p>
        </w:tc>
        <w:tc>
          <w:tcPr>
            <w:tcW w:w="1559" w:type="dxa"/>
            <w:noWrap/>
          </w:tcPr>
          <w:p w14:paraId="5F7DDE18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7ABE14F5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6936FDD4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7DB48D8C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0C142AB3" w14:textId="5C96DADF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399FC357" w14:textId="7CB6CF65" w:rsidTr="00BE6169">
        <w:trPr>
          <w:trHeight w:hRule="exact"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12C56AA" w14:textId="2803D751" w:rsidR="00BE6169" w:rsidRPr="0091462E" w:rsidRDefault="00BE6169" w:rsidP="00BE616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4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If I eat fruits and vegetables I´ll look better (</w:t>
            </w:r>
            <w:proofErr w:type="gram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e.g.</w:t>
            </w:r>
            <w:proofErr w:type="gram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my skin, hair and nails will look better) and I´ll be more confident with myself when my friends are around”</w:t>
            </w:r>
          </w:p>
        </w:tc>
        <w:tc>
          <w:tcPr>
            <w:tcW w:w="1559" w:type="dxa"/>
            <w:noWrap/>
          </w:tcPr>
          <w:p w14:paraId="0D058A08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288D1951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48110C0C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5107F71C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0C3F42A4" w14:textId="22577820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45FC89DC" w14:textId="71EC453F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115B619" w14:textId="525AFBAB" w:rsidR="00BE6169" w:rsidRPr="0091462E" w:rsidRDefault="00BE6169" w:rsidP="00BE616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5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If I eat fruits and vegetables I will look better (</w:t>
            </w:r>
            <w:proofErr w:type="spellStart"/>
            <w:proofErr w:type="gram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eg</w:t>
            </w:r>
            <w:proofErr w:type="spellEnd"/>
            <w:proofErr w:type="gram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my skin, hair and nails will look better) and I would like to show this improvement by posting texts and/or photos on social media (Facebook</w:t>
            </w:r>
            <w:r w:rsidRPr="0091462E">
              <w:rPr>
                <w:rFonts w:cs="Times New Roman"/>
                <w:b w:val="0"/>
                <w:bCs w:val="0"/>
                <w:sz w:val="18"/>
                <w:szCs w:val="18"/>
              </w:rPr>
              <w:t>®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, Instagram®, Periscope®, Snapchat®, Blogs, </w:t>
            </w:r>
            <w:proofErr w:type="spell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etc</w:t>
            </w:r>
            <w:proofErr w:type="spell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559" w:type="dxa"/>
            <w:noWrap/>
          </w:tcPr>
          <w:p w14:paraId="78F7C095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53A41CB9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59EEC424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37E7783D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10298085" w14:textId="10A838AC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463C1539" w14:textId="233420E5" w:rsidTr="00BE6169">
        <w:trPr>
          <w:trHeight w:hRule="exact"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441A4A0" w14:textId="483BB2E7" w:rsidR="00BE6169" w:rsidRPr="0091462E" w:rsidRDefault="00BE6169" w:rsidP="00BE6169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6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“If I eat more fruits and vegetables my family will also eat more”</w:t>
            </w:r>
          </w:p>
        </w:tc>
        <w:tc>
          <w:tcPr>
            <w:tcW w:w="1559" w:type="dxa"/>
            <w:noWrap/>
          </w:tcPr>
          <w:p w14:paraId="65555096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150168C1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721C7AEB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49A47C29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21DEBBF9" w14:textId="2092D82E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036DEA3C" w14:textId="78DDFD92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070DDE" w14:textId="1BC5BEE5" w:rsidR="00BE6169" w:rsidRPr="0091462E" w:rsidRDefault="00BE6169" w:rsidP="00BE6169">
            <w:pPr>
              <w:spacing w:before="0" w:after="200" w:line="276" w:lineRule="auto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lastRenderedPageBreak/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7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: "If I eat more fruits and vegetables my family will be proud of me"</w:t>
            </w:r>
          </w:p>
        </w:tc>
        <w:tc>
          <w:tcPr>
            <w:tcW w:w="1559" w:type="dxa"/>
            <w:noWrap/>
          </w:tcPr>
          <w:p w14:paraId="4BABAF2D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146C2DAA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15207DD8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1A888BF5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7755BA21" w14:textId="3C7C314E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6EF946CD" w14:textId="2ED27A00" w:rsidTr="00BE6169">
        <w:trPr>
          <w:trHeight w:hRule="exact"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BFA410" w14:textId="31FE6D36" w:rsidR="00BE6169" w:rsidRPr="0091462E" w:rsidRDefault="00BE6169" w:rsidP="00BE6169">
            <w:pPr>
              <w:spacing w:before="0" w:after="200" w:line="276" w:lineRule="auto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8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: “If I eat more fruits and </w:t>
            </w:r>
            <w:proofErr w:type="gram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vegetables</w:t>
            </w:r>
            <w:proofErr w:type="gram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I will also influence my friends to eat more”</w:t>
            </w:r>
          </w:p>
        </w:tc>
        <w:tc>
          <w:tcPr>
            <w:tcW w:w="1559" w:type="dxa"/>
            <w:noWrap/>
          </w:tcPr>
          <w:p w14:paraId="1505D05C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1B170508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5D28D2CE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022C0CF2" w14:textId="77777777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5B9F2F22" w14:textId="037C59F4" w:rsidR="00BE6169" w:rsidRPr="0091462E" w:rsidRDefault="00BE6169" w:rsidP="00BE61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  <w:tr w:rsidR="00BE6169" w:rsidRPr="0091462E" w14:paraId="5012C0EA" w14:textId="04E02317" w:rsidTr="00BE6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C1E0ABA" w14:textId="6B6F7401" w:rsidR="00BE6169" w:rsidRPr="0091462E" w:rsidRDefault="00BE6169" w:rsidP="00BE6169">
            <w:pPr>
              <w:spacing w:before="0" w:after="200" w:line="276" w:lineRule="auto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At</w:t>
            </w:r>
            <w:r w:rsidR="00877B74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9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: “If I eat more fruits and </w:t>
            </w:r>
            <w:proofErr w:type="gramStart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vegetables</w:t>
            </w:r>
            <w:proofErr w:type="gramEnd"/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I will be an example of health to my friends”</w:t>
            </w:r>
          </w:p>
        </w:tc>
        <w:tc>
          <w:tcPr>
            <w:tcW w:w="1559" w:type="dxa"/>
            <w:noWrap/>
          </w:tcPr>
          <w:p w14:paraId="578E73D6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34" w:type="dxa"/>
            <w:noWrap/>
          </w:tcPr>
          <w:p w14:paraId="0EFEB2BC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660" w:type="dxa"/>
          </w:tcPr>
          <w:p w14:paraId="5C1B8F8A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183" w:type="dxa"/>
            <w:noWrap/>
          </w:tcPr>
          <w:p w14:paraId="285E98A5" w14:textId="77777777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  <w:tc>
          <w:tcPr>
            <w:tcW w:w="1413" w:type="dxa"/>
          </w:tcPr>
          <w:p w14:paraId="25AEE6E0" w14:textId="5493863C" w:rsidR="00BE6169" w:rsidRPr="0091462E" w:rsidRDefault="00BE6169" w:rsidP="00BE616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(  )</w:t>
            </w:r>
          </w:p>
        </w:tc>
      </w:tr>
    </w:tbl>
    <w:p w14:paraId="5DF65ED7" w14:textId="77777777" w:rsidR="00E407B9" w:rsidRDefault="00E407B9" w:rsidP="005B150D"/>
    <w:p w14:paraId="72FFECFB" w14:textId="42E75161" w:rsidR="0091462E" w:rsidRDefault="0091462E" w:rsidP="005B150D"/>
    <w:tbl>
      <w:tblPr>
        <w:tblStyle w:val="SimplesTabela2"/>
        <w:tblpPr w:leftFromText="141" w:rightFromText="141" w:vertAnchor="text" w:horzAnchor="margin" w:tblpXSpec="center" w:tblpY="-7"/>
        <w:tblW w:w="11118" w:type="dxa"/>
        <w:tblLook w:val="04A0" w:firstRow="1" w:lastRow="0" w:firstColumn="1" w:lastColumn="0" w:noHBand="0" w:noVBand="1"/>
      </w:tblPr>
      <w:tblGrid>
        <w:gridCol w:w="5807"/>
        <w:gridCol w:w="908"/>
        <w:gridCol w:w="1039"/>
        <w:gridCol w:w="1061"/>
        <w:gridCol w:w="222"/>
        <w:gridCol w:w="1220"/>
        <w:gridCol w:w="861"/>
      </w:tblGrid>
      <w:tr w:rsidR="00153A76" w:rsidRPr="0091462E" w14:paraId="6696A1AA" w14:textId="77777777" w:rsidTr="00153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vAlign w:val="center"/>
          </w:tcPr>
          <w:p w14:paraId="0664B142" w14:textId="77777777" w:rsidR="00153A76" w:rsidRPr="0091462E" w:rsidRDefault="00153A76" w:rsidP="00153A76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i/>
                <w:color w:val="000000"/>
                <w:sz w:val="18"/>
                <w:szCs w:val="18"/>
                <w:lang w:val="en-GB" w:eastAsia="pt-BR"/>
              </w:rPr>
              <w:t>Descriptive Norms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 xml:space="preserve"> “Please think about people you know eat”</w:t>
            </w:r>
          </w:p>
        </w:tc>
        <w:tc>
          <w:tcPr>
            <w:tcW w:w="908" w:type="dxa"/>
            <w:noWrap/>
            <w:vAlign w:val="center"/>
          </w:tcPr>
          <w:p w14:paraId="5FF0D9E3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Don´t Know</w:t>
            </w:r>
          </w:p>
          <w:p w14:paraId="35E3BA0C" w14:textId="242DF1E8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1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039" w:type="dxa"/>
            <w:vAlign w:val="center"/>
          </w:tcPr>
          <w:p w14:paraId="7C653D5D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otally disagree</w:t>
            </w:r>
          </w:p>
          <w:p w14:paraId="52F02546" w14:textId="2A3C4AB3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2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061" w:type="dxa"/>
            <w:vAlign w:val="center"/>
          </w:tcPr>
          <w:p w14:paraId="61D2DE72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71ACAA75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08142BB1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Disagree</w:t>
            </w:r>
          </w:p>
          <w:p w14:paraId="08DCC90C" w14:textId="3D09787A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3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  <w:p w14:paraId="19197720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222" w:type="dxa"/>
            <w:vAlign w:val="center"/>
          </w:tcPr>
          <w:p w14:paraId="00FBCF16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vAlign w:val="center"/>
          </w:tcPr>
          <w:p w14:paraId="574424E8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Agree</w:t>
            </w:r>
          </w:p>
          <w:p w14:paraId="6C48AEAC" w14:textId="06F402E1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4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861" w:type="dxa"/>
            <w:vAlign w:val="center"/>
          </w:tcPr>
          <w:p w14:paraId="3B61F259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379B0F88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52AFAE05" w14:textId="77777777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otally agree</w:t>
            </w:r>
          </w:p>
          <w:p w14:paraId="38B3D8F3" w14:textId="228F9A06" w:rsidR="00153A76" w:rsidRPr="0091462E" w:rsidRDefault="00153A76" w:rsidP="00153A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5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</w:tr>
      <w:tr w:rsidR="00153A76" w:rsidRPr="0091462E" w14:paraId="50568117" w14:textId="77777777" w:rsidTr="0015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BC4EA39" w14:textId="77777777" w:rsidR="00153A76" w:rsidRPr="0091462E" w:rsidRDefault="00153A76" w:rsidP="00153A76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cs="Times New Roman"/>
                <w:b w:val="0"/>
                <w:bCs w:val="0"/>
                <w:sz w:val="18"/>
                <w:szCs w:val="18"/>
              </w:rPr>
              <w:t>Descriptive1: “My mother eats fruits and vegetables”</w:t>
            </w:r>
          </w:p>
        </w:tc>
        <w:tc>
          <w:tcPr>
            <w:tcW w:w="908" w:type="dxa"/>
            <w:noWrap/>
          </w:tcPr>
          <w:p w14:paraId="0C5A6307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39" w:type="dxa"/>
            <w:noWrap/>
          </w:tcPr>
          <w:p w14:paraId="0295C09D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61" w:type="dxa"/>
          </w:tcPr>
          <w:p w14:paraId="460AFBEF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222" w:type="dxa"/>
            <w:noWrap/>
          </w:tcPr>
          <w:p w14:paraId="2E6FE2CF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155CE7A8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861" w:type="dxa"/>
          </w:tcPr>
          <w:p w14:paraId="282FE44F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</w:tr>
      <w:tr w:rsidR="00153A76" w:rsidRPr="0091462E" w14:paraId="5D914483" w14:textId="77777777" w:rsidTr="00153A76">
        <w:trPr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21A339C1" w14:textId="77777777" w:rsidR="00153A76" w:rsidRPr="0091462E" w:rsidRDefault="00153A76" w:rsidP="00153A76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sz w:val="18"/>
                <w:szCs w:val="18"/>
              </w:rPr>
              <w:t>Descriptive2: “My father eats fruits and vegetables”</w:t>
            </w:r>
          </w:p>
        </w:tc>
        <w:tc>
          <w:tcPr>
            <w:tcW w:w="908" w:type="dxa"/>
            <w:noWrap/>
          </w:tcPr>
          <w:p w14:paraId="0DEB7842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39" w:type="dxa"/>
            <w:noWrap/>
          </w:tcPr>
          <w:p w14:paraId="1D7138F8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61" w:type="dxa"/>
          </w:tcPr>
          <w:p w14:paraId="1BA35664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222" w:type="dxa"/>
            <w:noWrap/>
          </w:tcPr>
          <w:p w14:paraId="6435FB10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05ED929F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861" w:type="dxa"/>
          </w:tcPr>
          <w:p w14:paraId="061E9044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</w:tr>
      <w:tr w:rsidR="00153A76" w:rsidRPr="0091462E" w14:paraId="413AA13C" w14:textId="77777777" w:rsidTr="0015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28FE3E31" w14:textId="77777777" w:rsidR="00153A76" w:rsidRPr="0091462E" w:rsidRDefault="00153A76" w:rsidP="00153A76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sz w:val="18"/>
                <w:szCs w:val="18"/>
              </w:rPr>
              <w:t>Descriptive3: “My friends eat fruits and vegetables”</w:t>
            </w:r>
          </w:p>
        </w:tc>
        <w:tc>
          <w:tcPr>
            <w:tcW w:w="908" w:type="dxa"/>
            <w:noWrap/>
          </w:tcPr>
          <w:p w14:paraId="3CA4A728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39" w:type="dxa"/>
            <w:noWrap/>
          </w:tcPr>
          <w:p w14:paraId="13AD7CB4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61" w:type="dxa"/>
          </w:tcPr>
          <w:p w14:paraId="0195D0B3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222" w:type="dxa"/>
            <w:noWrap/>
          </w:tcPr>
          <w:p w14:paraId="6B740531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5CF82269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861" w:type="dxa"/>
          </w:tcPr>
          <w:p w14:paraId="364CF408" w14:textId="77777777" w:rsidR="00153A76" w:rsidRPr="0091462E" w:rsidRDefault="00153A76" w:rsidP="00153A7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(  </w:t>
            </w: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153A76" w:rsidRPr="0091462E" w14:paraId="5640A438" w14:textId="77777777" w:rsidTr="00153A76">
        <w:trPr>
          <w:trHeight w:hRule="exact"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1485BD5" w14:textId="77777777" w:rsidR="00153A76" w:rsidRPr="0091462E" w:rsidRDefault="00153A76" w:rsidP="00153A76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cs="Times New Roman"/>
                <w:b w:val="0"/>
                <w:bCs w:val="0"/>
                <w:sz w:val="18"/>
                <w:szCs w:val="18"/>
              </w:rPr>
              <w:t>Descriptive4: “People I follow on social media (Facebook, Instagram, Periscope, Snapchat, Blogs) post photos eating fruits and vegetables because they seem to care about their health”</w:t>
            </w:r>
          </w:p>
        </w:tc>
        <w:tc>
          <w:tcPr>
            <w:tcW w:w="908" w:type="dxa"/>
            <w:noWrap/>
          </w:tcPr>
          <w:p w14:paraId="4FF7B679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39" w:type="dxa"/>
            <w:noWrap/>
          </w:tcPr>
          <w:p w14:paraId="6D200D5B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061" w:type="dxa"/>
          </w:tcPr>
          <w:p w14:paraId="01AD59B8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222" w:type="dxa"/>
            <w:noWrap/>
          </w:tcPr>
          <w:p w14:paraId="72578C7B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23B54412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861" w:type="dxa"/>
          </w:tcPr>
          <w:p w14:paraId="7C013AFB" w14:textId="77777777" w:rsidR="00153A76" w:rsidRPr="0091462E" w:rsidRDefault="00153A76" w:rsidP="00153A7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(  </w:t>
            </w: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</w:tbl>
    <w:p w14:paraId="71FAF073" w14:textId="77777777" w:rsidR="0091462E" w:rsidRDefault="0091462E" w:rsidP="005B150D"/>
    <w:tbl>
      <w:tblPr>
        <w:tblStyle w:val="SimplesTabela2"/>
        <w:tblpPr w:leftFromText="141" w:rightFromText="141" w:vertAnchor="text" w:horzAnchor="margin" w:tblpXSpec="center" w:tblpY="648"/>
        <w:tblW w:w="10930" w:type="dxa"/>
        <w:tblLook w:val="04A0" w:firstRow="1" w:lastRow="0" w:firstColumn="1" w:lastColumn="0" w:noHBand="0" w:noVBand="1"/>
      </w:tblPr>
      <w:tblGrid>
        <w:gridCol w:w="5807"/>
        <w:gridCol w:w="908"/>
        <w:gridCol w:w="941"/>
        <w:gridCol w:w="924"/>
        <w:gridCol w:w="222"/>
        <w:gridCol w:w="1220"/>
        <w:gridCol w:w="908"/>
      </w:tblGrid>
      <w:tr w:rsidR="00E407B9" w:rsidRPr="0091462E" w14:paraId="1905D515" w14:textId="77777777" w:rsidTr="00914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vAlign w:val="center"/>
          </w:tcPr>
          <w:p w14:paraId="69538051" w14:textId="6F214125" w:rsidR="00E407B9" w:rsidRPr="0091462E" w:rsidRDefault="00E407B9" w:rsidP="00E407B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cs="Times New Roman"/>
                <w:b w:val="0"/>
                <w:bCs w:val="0"/>
                <w:i/>
                <w:sz w:val="18"/>
                <w:szCs w:val="18"/>
                <w:lang w:val="en-GB"/>
              </w:rPr>
              <w:t>Injunctive norms</w:t>
            </w:r>
            <w:r w:rsidR="001F4867">
              <w:rPr>
                <w:rFonts w:cs="Times New Roman"/>
                <w:b w:val="0"/>
                <w:bCs w:val="0"/>
                <w:i/>
                <w:sz w:val="18"/>
                <w:szCs w:val="18"/>
                <w:lang w:val="en-GB"/>
              </w:rPr>
              <w:t xml:space="preserve"> </w:t>
            </w:r>
            <w:r w:rsidR="001F4867"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“Please think about people you know eat”</w:t>
            </w:r>
          </w:p>
        </w:tc>
        <w:tc>
          <w:tcPr>
            <w:tcW w:w="908" w:type="dxa"/>
            <w:noWrap/>
            <w:vAlign w:val="center"/>
          </w:tcPr>
          <w:p w14:paraId="436EA25B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Don´t Know</w:t>
            </w:r>
          </w:p>
          <w:p w14:paraId="06574B5D" w14:textId="7964AF52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1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941" w:type="dxa"/>
            <w:vAlign w:val="center"/>
          </w:tcPr>
          <w:p w14:paraId="5DF2DB24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otally disagree</w:t>
            </w:r>
          </w:p>
          <w:p w14:paraId="48CDE24C" w14:textId="6822E8EB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2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941" w:type="dxa"/>
            <w:vAlign w:val="center"/>
          </w:tcPr>
          <w:p w14:paraId="1D6F5EDE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54973BA5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48D81058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Disagree</w:t>
            </w:r>
          </w:p>
          <w:p w14:paraId="23F7CCEC" w14:textId="41B53C4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3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  <w:p w14:paraId="747D421D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60" w:type="dxa"/>
            <w:vAlign w:val="center"/>
          </w:tcPr>
          <w:p w14:paraId="045E3E36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vAlign w:val="center"/>
          </w:tcPr>
          <w:p w14:paraId="2E8551D8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Agree</w:t>
            </w:r>
          </w:p>
          <w:p w14:paraId="4BA19619" w14:textId="164F8EFC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4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953" w:type="dxa"/>
            <w:vAlign w:val="center"/>
          </w:tcPr>
          <w:p w14:paraId="110813A1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  <w:p w14:paraId="7DE5B318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Totally agree</w:t>
            </w:r>
          </w:p>
          <w:p w14:paraId="701494FB" w14:textId="2F2AF064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(</w:t>
            </w:r>
            <w:r w:rsidR="00EF2D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5</w:t>
            </w: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  <w:t>)</w:t>
            </w:r>
          </w:p>
          <w:p w14:paraId="60A4455C" w14:textId="77777777" w:rsidR="00E407B9" w:rsidRPr="0091462E" w:rsidRDefault="00E407B9" w:rsidP="00E407B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pt-BR"/>
              </w:rPr>
            </w:pPr>
          </w:p>
        </w:tc>
      </w:tr>
      <w:tr w:rsidR="00E407B9" w:rsidRPr="0091462E" w14:paraId="71F5D602" w14:textId="77777777" w:rsidTr="00E4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FCC475F" w14:textId="77777777" w:rsidR="00E407B9" w:rsidRPr="0091462E" w:rsidRDefault="00E407B9" w:rsidP="00E407B9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Injunctive1: </w:t>
            </w:r>
            <w:r w:rsidRPr="0091462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eastAsia="pt-BR"/>
              </w:rPr>
              <w:t>“My mother thinks I should eat more fruits and vegetables”</w:t>
            </w:r>
          </w:p>
        </w:tc>
        <w:tc>
          <w:tcPr>
            <w:tcW w:w="908" w:type="dxa"/>
            <w:noWrap/>
          </w:tcPr>
          <w:p w14:paraId="2ADAB897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  <w:noWrap/>
          </w:tcPr>
          <w:p w14:paraId="23E851B9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</w:tcPr>
          <w:p w14:paraId="2293EA05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60" w:type="dxa"/>
            <w:noWrap/>
          </w:tcPr>
          <w:p w14:paraId="1F85840E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6027D670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53" w:type="dxa"/>
          </w:tcPr>
          <w:p w14:paraId="735A8038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</w:tr>
      <w:tr w:rsidR="00E407B9" w:rsidRPr="0091462E" w14:paraId="019F7584" w14:textId="77777777" w:rsidTr="00E407B9">
        <w:trPr>
          <w:trHeight w:hRule="exact"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7F1FF9B1" w14:textId="77777777" w:rsidR="00E407B9" w:rsidRPr="0091462E" w:rsidRDefault="00E407B9" w:rsidP="00E407B9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Injunctive2: “</w:t>
            </w:r>
            <w:r w:rsidRPr="0091462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eastAsia="pt-BR"/>
              </w:rPr>
              <w:t>My father thinks I should eat more fruits and vegetables”</w:t>
            </w:r>
          </w:p>
        </w:tc>
        <w:tc>
          <w:tcPr>
            <w:tcW w:w="908" w:type="dxa"/>
            <w:noWrap/>
          </w:tcPr>
          <w:p w14:paraId="08BAFBF5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  <w:noWrap/>
          </w:tcPr>
          <w:p w14:paraId="086094D6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</w:tcPr>
          <w:p w14:paraId="7C3A9D5F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60" w:type="dxa"/>
            <w:noWrap/>
          </w:tcPr>
          <w:p w14:paraId="6FB43839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6FDDE681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53" w:type="dxa"/>
          </w:tcPr>
          <w:p w14:paraId="2EE0D02F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</w:tr>
      <w:tr w:rsidR="00E407B9" w:rsidRPr="0091462E" w14:paraId="0157E6A9" w14:textId="77777777" w:rsidTr="00E4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5D6C05A5" w14:textId="77777777" w:rsidR="00E407B9" w:rsidRPr="0091462E" w:rsidRDefault="00E407B9" w:rsidP="00E407B9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t>Injunctive3: “</w:t>
            </w:r>
            <w:r w:rsidRPr="0091462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eastAsia="pt-BR"/>
              </w:rPr>
              <w:t>My friends think I should eat more fruits and vegetables”</w:t>
            </w:r>
          </w:p>
        </w:tc>
        <w:tc>
          <w:tcPr>
            <w:tcW w:w="908" w:type="dxa"/>
            <w:noWrap/>
          </w:tcPr>
          <w:p w14:paraId="142169BB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  <w:noWrap/>
          </w:tcPr>
          <w:p w14:paraId="60E1E141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</w:tcPr>
          <w:p w14:paraId="548B6EE7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60" w:type="dxa"/>
            <w:noWrap/>
          </w:tcPr>
          <w:p w14:paraId="042A6A2A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6A37835B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53" w:type="dxa"/>
          </w:tcPr>
          <w:p w14:paraId="6EB71971" w14:textId="77777777" w:rsidR="00E407B9" w:rsidRPr="0091462E" w:rsidRDefault="00E407B9" w:rsidP="00E407B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(  </w:t>
            </w: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E407B9" w:rsidRPr="0091462E" w14:paraId="358FD54D" w14:textId="77777777" w:rsidTr="0091462E">
        <w:trPr>
          <w:trHeight w:hRule="exact"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2438965F" w14:textId="77777777" w:rsidR="00E407B9" w:rsidRPr="0091462E" w:rsidRDefault="00E407B9" w:rsidP="00E407B9">
            <w:pPr>
              <w:spacing w:before="0" w:after="200" w:line="276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1462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  <w:lastRenderedPageBreak/>
              <w:t xml:space="preserve">Injunctive4: </w:t>
            </w:r>
            <w:r w:rsidRPr="0091462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eastAsia="pt-BR"/>
              </w:rPr>
              <w:t>"People I follow on social networks (Facebook, Instagram, Periscope, Snapchat, Blogs) argue that healthy habits like eating fruits and vegetables are important things and that's why I think I should think and do the same”</w:t>
            </w:r>
          </w:p>
        </w:tc>
        <w:tc>
          <w:tcPr>
            <w:tcW w:w="908" w:type="dxa"/>
            <w:noWrap/>
          </w:tcPr>
          <w:p w14:paraId="29ED7E1A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  <w:noWrap/>
          </w:tcPr>
          <w:p w14:paraId="170B6448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41" w:type="dxa"/>
          </w:tcPr>
          <w:p w14:paraId="2B12DC29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160" w:type="dxa"/>
            <w:noWrap/>
          </w:tcPr>
          <w:p w14:paraId="0D94E35B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20" w:type="dxa"/>
            <w:noWrap/>
          </w:tcPr>
          <w:p w14:paraId="23E2DCB6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>(  )</w:t>
            </w:r>
          </w:p>
        </w:tc>
        <w:tc>
          <w:tcPr>
            <w:tcW w:w="953" w:type="dxa"/>
          </w:tcPr>
          <w:p w14:paraId="5139E841" w14:textId="77777777" w:rsidR="00E407B9" w:rsidRPr="0091462E" w:rsidRDefault="00E407B9" w:rsidP="00E407B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(  </w:t>
            </w:r>
            <w:r w:rsidRPr="0091462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</w:tbl>
    <w:p w14:paraId="7F0B75CE" w14:textId="69F6B84C" w:rsidR="00195317" w:rsidRDefault="00195317" w:rsidP="005B150D"/>
    <w:p w14:paraId="390926D5" w14:textId="2436A91C" w:rsidR="00E407B9" w:rsidRDefault="00E407B9" w:rsidP="005B150D"/>
    <w:p w14:paraId="60025596" w14:textId="549A4118" w:rsidR="00D045A6" w:rsidRDefault="00D045A6" w:rsidP="005B150D"/>
    <w:p w14:paraId="3CC01B3F" w14:textId="30E21E73" w:rsidR="00D045A6" w:rsidRDefault="00D045A6" w:rsidP="005B150D"/>
    <w:p w14:paraId="6DB6DE18" w14:textId="1B732107" w:rsidR="00D045A6" w:rsidRDefault="00D045A6" w:rsidP="005B150D"/>
    <w:p w14:paraId="2AC6C902" w14:textId="271A25CC" w:rsidR="00D045A6" w:rsidRDefault="00D045A6" w:rsidP="005B150D"/>
    <w:p w14:paraId="3128D54F" w14:textId="068BF525" w:rsidR="00D045A6" w:rsidRDefault="00D045A6" w:rsidP="005B150D"/>
    <w:p w14:paraId="42483DD2" w14:textId="68786FA9" w:rsidR="00D045A6" w:rsidRDefault="00D045A6" w:rsidP="005B150D"/>
    <w:p w14:paraId="6F60A672" w14:textId="69DE4D83" w:rsidR="00D045A6" w:rsidRDefault="00D045A6" w:rsidP="005B150D"/>
    <w:p w14:paraId="10507C3A" w14:textId="7ABA642E" w:rsidR="00D045A6" w:rsidRDefault="00D045A6" w:rsidP="005B150D"/>
    <w:p w14:paraId="5BA231DE" w14:textId="786006E8" w:rsidR="00D045A6" w:rsidRDefault="00D045A6" w:rsidP="005B150D"/>
    <w:p w14:paraId="16F5FCC0" w14:textId="75EE1F00" w:rsidR="00D045A6" w:rsidRDefault="00D045A6" w:rsidP="005B150D"/>
    <w:p w14:paraId="0F902DFF" w14:textId="77777777" w:rsidR="00D045A6" w:rsidRDefault="00D045A6" w:rsidP="005B150D">
      <w:pPr>
        <w:sectPr w:rsidR="00D045A6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BD63E3B" w14:textId="77777777" w:rsidR="00D045A6" w:rsidRDefault="00D045A6" w:rsidP="005B150D"/>
    <w:p w14:paraId="56B6E277" w14:textId="0E5A2DD2" w:rsidR="003D2AD9" w:rsidRDefault="003D2AD9" w:rsidP="009A3FB9">
      <w:pPr>
        <w:ind w:left="-284"/>
        <w:rPr>
          <w:rFonts w:cs="Times New Roman"/>
          <w:szCs w:val="24"/>
        </w:rPr>
      </w:pPr>
      <w:r w:rsidRPr="00F76CEE">
        <w:rPr>
          <w:rFonts w:cs="Times New Roman"/>
          <w:b/>
          <w:bCs/>
          <w:szCs w:val="24"/>
        </w:rPr>
        <w:t>Table 3.</w:t>
      </w:r>
      <w:r w:rsidRPr="00F76CEE">
        <w:rPr>
          <w:rFonts w:cs="Times New Roman"/>
          <w:szCs w:val="24"/>
        </w:rPr>
        <w:t xml:space="preserve"> </w:t>
      </w:r>
      <w:r w:rsidR="00D045A6" w:rsidRPr="00D045A6">
        <w:rPr>
          <w:rFonts w:cs="Times New Roman"/>
          <w:szCs w:val="24"/>
        </w:rPr>
        <w:t xml:space="preserve">Pearson's Correlations </w:t>
      </w:r>
      <w:r w:rsidR="00D045A6">
        <w:rPr>
          <w:rFonts w:cs="Times New Roman"/>
          <w:szCs w:val="24"/>
        </w:rPr>
        <w:t>for items of PSY-FAVES</w:t>
      </w:r>
    </w:p>
    <w:tbl>
      <w:tblPr>
        <w:tblW w:w="150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522"/>
        <w:gridCol w:w="523"/>
        <w:gridCol w:w="523"/>
        <w:gridCol w:w="522"/>
        <w:gridCol w:w="522"/>
        <w:gridCol w:w="522"/>
        <w:gridCol w:w="522"/>
        <w:gridCol w:w="522"/>
        <w:gridCol w:w="522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260"/>
      </w:tblGrid>
      <w:tr w:rsidR="009A3FB9" w:rsidRPr="009A3FB9" w14:paraId="6F78D5D5" w14:textId="77777777" w:rsidTr="009A3FB9">
        <w:trPr>
          <w:trHeight w:val="552"/>
          <w:tblHeader/>
          <w:jc w:val="center"/>
        </w:trPr>
        <w:tc>
          <w:tcPr>
            <w:tcW w:w="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1C6CD6" w14:textId="2DBE8DF4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Item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883D2A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9F2BA1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59A23E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3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B20DCC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4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C82CE5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5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6F023E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6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B5CF14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7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D601D8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8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116B32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9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4A520D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0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3AA459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1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BFCC30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2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092FD1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3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C51B9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4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57F629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5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8B2F1A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6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9AD8BA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7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794111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8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C21FCA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19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4A5077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0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FDB508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1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16B88A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2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B26EA8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3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4C0BC9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4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6CCEF3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5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4C0B35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6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56BC4F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7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82E430" w14:textId="77777777" w:rsidR="009A3FB9" w:rsidRPr="009A3FB9" w:rsidRDefault="009A3FB9" w:rsidP="009A3F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pt-BR" w:eastAsia="pt-BR"/>
              </w:rPr>
              <w:t>28</w:t>
            </w:r>
          </w:p>
        </w:tc>
      </w:tr>
      <w:tr w:rsidR="009A3FB9" w:rsidRPr="009A3FB9" w14:paraId="61F41309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048C3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. Freq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4286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E967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E282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7DF8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6F2B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A4AF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BDD6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A485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5C56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23F0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7F39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9973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BEAC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9E80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6F5F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6B8A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6DA2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BCAD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11DD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3112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6FB8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B965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3B24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BB88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896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B3D9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779E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CE39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1FA3B1E2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B31C9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. Freq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1CCF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16E7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75DF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C8FF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AE7C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A348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DEF3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EF87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E746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53DD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2E69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59F4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D226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32D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52EA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B01D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2CB7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50BD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529D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360B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33CF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7288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97CA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F2D4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952F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F9FF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8E4C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C9D1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5B84A710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BF0DC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3. Freq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405E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2806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4A5F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FD79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D793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F2A6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9ECC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DA62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CC6F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8E70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43C2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495F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ABB0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5537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F828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F326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DB6E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F27D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948F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0F2F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6A3C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621A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B52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6F56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0845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30D3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E2B7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5D76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7864949E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9F033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4. Self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090C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B0E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577D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4535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E2CC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80DD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85C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9FC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002C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0B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74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B958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4A58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EF01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D1D7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0FF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F245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1B84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76F1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E4D8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205E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8FCB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36F6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6102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7399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8F28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DFAD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DE2D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0EDE31DC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65FEB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5. Self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A913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B27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83DA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1C88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7791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B6E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EC1A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8795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4C0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B4F3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A9E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38C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722B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B294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AA91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672B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C6EC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302B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FD5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220A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ACBA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2C51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FF45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DD0E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2F35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E6C3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AF78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7366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5E79B33F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B79BE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6. Self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A706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6D4F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5E93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1C89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A07D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B0CD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91A4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2052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BE66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303B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163F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492D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2C84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A3B3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E644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9D39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6C23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6601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172E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2D1C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5A31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DA7B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881C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7AF1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60D7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F093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12FF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8E36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320D9650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E723E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7. Self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1A61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E8E7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C1C3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3FB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BA39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6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FE67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5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8704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8AEC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7129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0169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ECD5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81E1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7BEB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B275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1712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B2C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FD06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A2ED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4F0B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4405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49CC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0267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13DD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F007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152A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DD6A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148E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64CD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315BEC43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C513B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8. Self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519E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07C9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9022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5573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3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F647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D3B3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654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615A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AAE0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3C32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34D6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CF06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0BCD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A9C1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2F98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C258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7C82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6C83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C322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D279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567E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020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D346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F556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BA36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7E06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9E98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FB1F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0400777E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38668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9. Self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802E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2FC9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186B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B2F5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31FC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3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6D79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A25A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286E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E179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C0D9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23ED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2521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32F5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BFC4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A7AF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D79D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88BB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4DE6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5A12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95A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01A2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7394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C679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E60F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BF46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AC34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1F0F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6888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5E389C3F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4C516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0. Self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9AC3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FAD6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C9EA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EB8F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ACF5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1473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630E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E9D3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3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1AFD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6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32CF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198A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7DE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0EF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709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3D3B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767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419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B65A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80C9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8C56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A604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D604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3A31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489A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11BB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10BB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BCD0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E24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0F220F13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F056A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1. Self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F75E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AA97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4C50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856B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6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49AC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1AEE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F0D1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6D26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35E9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17DA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E80F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5F23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9550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0113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02CE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6E1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7483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B2E3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9D17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4E2D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F6FE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4DF4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6E2C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72F2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9E2B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B224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EE69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219B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47D5B8A7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9145C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2. At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ED9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27E6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8B95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B431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9357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6442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2095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D927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8D81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6C3A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D64B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E9CE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5EF2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4B5E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47AF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900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BF90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E0F4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D39C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DCA4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6CB8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A046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7DCE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1681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26D8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1B37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E657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6AD5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74DE7A2B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BFC6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3. At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EF85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A846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6A9A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843A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A74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7070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520A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3B98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270A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8780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0A73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ABA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92BD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37D2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5BEF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B526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6443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3CE4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E4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B452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89D6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AF65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87E5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354D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AFE1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2C2D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8E5E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8B32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4F6EE968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1C600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4. At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5A39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1136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0FC9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778A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C7A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35C5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9F17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1FC4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7647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6FA8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100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F7CD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628B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3D23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44C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2F2E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DECA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D716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3697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28C5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DEA3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E7A2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D28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A67D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E0C7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183B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672F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67BF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760EC6AD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D0E79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5. At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1340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635A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62A1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9216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219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D82E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32C2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1F7B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9D52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2AAD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1793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4DF4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5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71AB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78EA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5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7954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66FA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62F9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D5A9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A75A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F829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1EAA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3853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AA7E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8651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A2B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B226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4BCD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D46B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65BFD324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8CB47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6. At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B3EB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260E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C570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2C07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D8B4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5605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E986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90E9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2989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4C6E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0456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3F31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5FD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2F5A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6AC8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5C55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0255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493A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157D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3BBB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4D81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37D5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C644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F9A0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5257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BD43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86D5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666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69C08AC8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40265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7. At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88E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BFD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85E3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440C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5B40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7BDE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CB5C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BCD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6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D37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2CDA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873C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F94A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6BD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9563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E5A7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2893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5C21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4BDE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6525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26E8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752D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0D59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0098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9846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9953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E86D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6FB5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4CBF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316BAEBE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8F745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8. At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2D90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C958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1D1B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E3D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CF1C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3E8A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169E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943F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26F7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C172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11FF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416A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9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6E3C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D501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6536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B6B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934A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644A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F22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D092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4C7E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4CAB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2CA3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48F1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29A3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3B5B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EA65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10DC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2C26D758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B821F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19. At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BA39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FF13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5DA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43EE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E700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C67E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BCF7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2859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C7DC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2E9E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51BB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5F80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9F53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05D4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725A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CBF6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89C2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C538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DFC9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0522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C4A4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9804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AD40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5A94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CB9C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DF3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6A42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4AEE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37EDFA1F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0155F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0. At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0C58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610E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421D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456A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35E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730A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1ED3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6A84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1ABD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9417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1A2E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3AA5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9F84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6E2F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DB41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1823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E090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CDAC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36E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9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520A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2787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53AB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B2AB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2A85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FEC3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6BE9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9BBC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5D23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2A9E0D0C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139F3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1. Descript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8EC1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59C1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1527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505E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5FF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F240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7214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5563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A8F9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48D6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226B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473C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91B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47C4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FCFF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9DDF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63A0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C25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0259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EB5D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21A5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9E3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BA44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A8DB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B6F5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BFA0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2F38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60D0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05370D5A" w14:textId="77777777" w:rsidTr="009A3FB9">
        <w:trPr>
          <w:trHeight w:val="480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76100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2. Descript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0F61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DE04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2748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D9D1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F3AD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2239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C935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CC2D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AF32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F7C4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FB0D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F3A0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24BA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C299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4785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9B6C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62FA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F3CC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BD56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7410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5F37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930D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4369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F5AC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A844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12E3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619E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197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7AD8CB3B" w14:textId="77777777" w:rsidTr="009A3FB9">
        <w:trPr>
          <w:trHeight w:val="444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7F9BB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3. Descript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4521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D864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4664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44C2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AE51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6FA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32A0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FEA6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0D43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A883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7DD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CF68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B2C1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7DA1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61C0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E8AB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C7B9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DA23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54D2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DD9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6AD8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CCBB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129D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EF3A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5F94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8E7B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556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2440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188D7592" w14:textId="77777777" w:rsidTr="009A3FB9">
        <w:trPr>
          <w:trHeight w:val="28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99EF3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4. Descript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3CEA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D37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91F1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9E12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ECF4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205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B50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3C61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2F28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05D8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1989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8367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F705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4A68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5271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970F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FF59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CC3A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B6AF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33DA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0104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E000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43D9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BF8B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2428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FF79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AF42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5B6A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15AC0DAF" w14:textId="77777777" w:rsidTr="009A3FB9">
        <w:trPr>
          <w:trHeight w:val="40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42567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lastRenderedPageBreak/>
              <w:t>25. Injunctive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B9F3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7965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F322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455B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8385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782E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4E0E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F99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48AE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1F4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6D2B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D995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115C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DEF8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9EAC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08FB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6148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E6FF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FFF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C96A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C068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3CAB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51F4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ED61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819A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C173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2AD9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B085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7250EA90" w14:textId="77777777" w:rsidTr="009A3FB9">
        <w:trPr>
          <w:trHeight w:val="40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5B3C4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6. Injunctive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E1AB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4381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7F6F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A0ED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-0.0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80EE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12BC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96C6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06F9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64C0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F5D4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ADB4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B85F1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E434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87EC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516D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977C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46F4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A3F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A4F8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90AD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1A11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CBD2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4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2436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1DC3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A944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6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7679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F13F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D65A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50092564" w14:textId="77777777" w:rsidTr="009A3FB9">
        <w:trPr>
          <w:trHeight w:val="408"/>
          <w:jc w:val="center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39A0A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7. Injunctive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931B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45F1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D97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1773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7348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7C84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B61C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3C1A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9D94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1A9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5C34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0A1D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E111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AAF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4EEF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0468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EB03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AFB8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06A2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7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5E4D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8D132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E0A6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8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452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44B8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249C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4C83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3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26C1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923A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 </w:t>
            </w:r>
          </w:p>
        </w:tc>
      </w:tr>
      <w:tr w:rsidR="009A3FB9" w:rsidRPr="009A3FB9" w14:paraId="4CC6FCA5" w14:textId="77777777" w:rsidTr="009A3FB9">
        <w:trPr>
          <w:trHeight w:val="408"/>
          <w:jc w:val="center"/>
        </w:trPr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EC4CDE" w14:textId="77777777" w:rsidR="009A3FB9" w:rsidRPr="009A3FB9" w:rsidRDefault="009A3FB9" w:rsidP="009A3FB9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28. Injunctive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4D847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F9C5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5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D06D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7CA5D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F348B4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38F72E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6F9F17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7071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850C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0B8F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7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3C1C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CD88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BEE4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1163B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B9E0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5B3D80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33D1A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BF3F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AB7605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B5A23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9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1DACA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09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58EDB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5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F661FF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1A1F78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5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62266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291CD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0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302AC9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0.29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E6152C" w14:textId="77777777" w:rsidR="009A3FB9" w:rsidRPr="009A3FB9" w:rsidRDefault="009A3FB9" w:rsidP="009A3F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</w:pPr>
            <w:r w:rsidRPr="009A3FB9">
              <w:rPr>
                <w:rFonts w:eastAsia="Times New Roman" w:cs="Times New Roman"/>
                <w:color w:val="000000"/>
                <w:sz w:val="12"/>
                <w:szCs w:val="12"/>
                <w:lang w:val="pt-BR" w:eastAsia="pt-BR"/>
              </w:rPr>
              <w:t>—</w:t>
            </w:r>
          </w:p>
        </w:tc>
      </w:tr>
    </w:tbl>
    <w:p w14:paraId="349C934D" w14:textId="75CBCBC8" w:rsidR="00D045A6" w:rsidRDefault="00D045A6" w:rsidP="003D2AD9">
      <w:pPr>
        <w:rPr>
          <w:rFonts w:cs="Times New Roman"/>
          <w:szCs w:val="24"/>
        </w:rPr>
      </w:pPr>
    </w:p>
    <w:p w14:paraId="2655BD8E" w14:textId="4255BAD7" w:rsidR="00D045A6" w:rsidRDefault="00D045A6" w:rsidP="003D2AD9">
      <w:pPr>
        <w:rPr>
          <w:rFonts w:cs="Times New Roman"/>
          <w:szCs w:val="24"/>
        </w:rPr>
      </w:pPr>
    </w:p>
    <w:p w14:paraId="300F2C95" w14:textId="512E12F7" w:rsidR="00D045A6" w:rsidRDefault="00D045A6" w:rsidP="003D2AD9">
      <w:pPr>
        <w:rPr>
          <w:rFonts w:cs="Times New Roman"/>
          <w:szCs w:val="24"/>
        </w:rPr>
      </w:pPr>
    </w:p>
    <w:p w14:paraId="6F9A6877" w14:textId="11A69C2A" w:rsidR="00D045A6" w:rsidRDefault="00D045A6" w:rsidP="003D2AD9">
      <w:pPr>
        <w:rPr>
          <w:rFonts w:cs="Times New Roman"/>
          <w:szCs w:val="24"/>
        </w:rPr>
      </w:pPr>
    </w:p>
    <w:p w14:paraId="3FC19F58" w14:textId="020AD3A1" w:rsidR="00D045A6" w:rsidRDefault="00D045A6" w:rsidP="003D2AD9">
      <w:pPr>
        <w:rPr>
          <w:rFonts w:cs="Times New Roman"/>
          <w:szCs w:val="24"/>
        </w:rPr>
      </w:pPr>
    </w:p>
    <w:p w14:paraId="74658719" w14:textId="75FCD273" w:rsidR="00D045A6" w:rsidRDefault="00D045A6" w:rsidP="003D2AD9">
      <w:pPr>
        <w:rPr>
          <w:rFonts w:cs="Times New Roman"/>
          <w:szCs w:val="24"/>
        </w:rPr>
      </w:pPr>
    </w:p>
    <w:p w14:paraId="7F228D2B" w14:textId="6B8EB383" w:rsidR="00D045A6" w:rsidRDefault="00D045A6" w:rsidP="003D2AD9">
      <w:pPr>
        <w:rPr>
          <w:rFonts w:cs="Times New Roman"/>
          <w:szCs w:val="24"/>
        </w:rPr>
      </w:pPr>
    </w:p>
    <w:p w14:paraId="5C89A365" w14:textId="274E4ECE" w:rsidR="00D045A6" w:rsidRDefault="00D045A6" w:rsidP="003D2AD9">
      <w:pPr>
        <w:rPr>
          <w:rFonts w:cs="Times New Roman"/>
          <w:szCs w:val="24"/>
        </w:rPr>
      </w:pPr>
    </w:p>
    <w:p w14:paraId="02320B02" w14:textId="54DCFADB" w:rsidR="00D045A6" w:rsidRDefault="00D045A6" w:rsidP="003D2AD9">
      <w:pPr>
        <w:rPr>
          <w:rFonts w:cs="Times New Roman"/>
          <w:szCs w:val="24"/>
        </w:rPr>
      </w:pPr>
    </w:p>
    <w:p w14:paraId="3C908711" w14:textId="0F9A6A0D" w:rsidR="00D045A6" w:rsidRDefault="00D045A6" w:rsidP="003D2AD9">
      <w:pPr>
        <w:rPr>
          <w:rFonts w:cs="Times New Roman"/>
          <w:szCs w:val="24"/>
        </w:rPr>
      </w:pPr>
    </w:p>
    <w:p w14:paraId="31E32427" w14:textId="71EEC52E" w:rsidR="00D045A6" w:rsidRDefault="00D045A6" w:rsidP="003D2AD9">
      <w:pPr>
        <w:rPr>
          <w:rFonts w:cs="Times New Roman"/>
          <w:szCs w:val="24"/>
        </w:rPr>
      </w:pPr>
    </w:p>
    <w:p w14:paraId="700F6DD2" w14:textId="1AF4F1B9" w:rsidR="00D045A6" w:rsidRDefault="00D045A6" w:rsidP="003D2AD9">
      <w:pPr>
        <w:rPr>
          <w:rFonts w:cs="Times New Roman"/>
          <w:szCs w:val="24"/>
        </w:rPr>
      </w:pPr>
    </w:p>
    <w:p w14:paraId="41EA175B" w14:textId="4C8ECD08" w:rsidR="00D045A6" w:rsidRDefault="00D045A6" w:rsidP="003D2AD9">
      <w:pPr>
        <w:rPr>
          <w:rFonts w:cs="Times New Roman"/>
          <w:szCs w:val="24"/>
        </w:rPr>
      </w:pPr>
    </w:p>
    <w:p w14:paraId="1D5C96FB" w14:textId="0418E451" w:rsidR="00D045A6" w:rsidRDefault="00D045A6" w:rsidP="003D2AD9">
      <w:pPr>
        <w:rPr>
          <w:rFonts w:cs="Times New Roman"/>
          <w:szCs w:val="24"/>
        </w:rPr>
      </w:pPr>
    </w:p>
    <w:p w14:paraId="6C21028C" w14:textId="77777777" w:rsidR="00D045A6" w:rsidRDefault="00D045A6" w:rsidP="003D2AD9">
      <w:pPr>
        <w:rPr>
          <w:rFonts w:cs="Times New Roman"/>
          <w:szCs w:val="24"/>
        </w:rPr>
        <w:sectPr w:rsidR="00D045A6" w:rsidSect="00D045A6">
          <w:headerReference w:type="first" r:id="rId13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F8AB0A8" w14:textId="32C65CD9" w:rsidR="009A3FB9" w:rsidRDefault="009A3FB9" w:rsidP="009A3FB9">
      <w:pPr>
        <w:ind w:left="-284"/>
        <w:rPr>
          <w:rFonts w:cs="Times New Roman"/>
          <w:szCs w:val="24"/>
        </w:rPr>
      </w:pPr>
      <w:r w:rsidRPr="009A3FB9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4</w:t>
      </w:r>
      <w:r w:rsidRPr="009A3FB9">
        <w:rPr>
          <w:rFonts w:cs="Times New Roman"/>
          <w:b/>
          <w:bCs/>
          <w:szCs w:val="24"/>
        </w:rPr>
        <w:t>.</w:t>
      </w:r>
      <w:r w:rsidRPr="009A3FB9">
        <w:rPr>
          <w:rFonts w:cs="Times New Roman"/>
          <w:szCs w:val="24"/>
        </w:rPr>
        <w:t xml:space="preserve"> </w:t>
      </w:r>
      <w:r w:rsidR="006A57DE">
        <w:rPr>
          <w:rFonts w:cs="Times New Roman"/>
          <w:szCs w:val="24"/>
        </w:rPr>
        <w:t>H</w:t>
      </w:r>
      <w:r w:rsidR="006A57DE" w:rsidRPr="006A57DE">
        <w:rPr>
          <w:rFonts w:cs="Times New Roman"/>
          <w:szCs w:val="24"/>
        </w:rPr>
        <w:t>etero-trait mono-trait analysis</w:t>
      </w:r>
      <w:r w:rsidR="006A57DE">
        <w:rPr>
          <w:rFonts w:cs="Times New Roman"/>
          <w:szCs w:val="24"/>
        </w:rPr>
        <w:t xml:space="preserve"> (HTMT) for PSY-FAVES factors.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960"/>
        <w:gridCol w:w="760"/>
        <w:gridCol w:w="920"/>
        <w:gridCol w:w="1140"/>
        <w:gridCol w:w="1120"/>
      </w:tblGrid>
      <w:tr w:rsidR="006A57DE" w:rsidRPr="006A57DE" w14:paraId="0E6A89A8" w14:textId="77777777" w:rsidTr="006A57DE">
        <w:trPr>
          <w:trHeight w:val="288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A34F61" w14:textId="77777777" w:rsidR="006A57DE" w:rsidRPr="006A57DE" w:rsidRDefault="006A57DE" w:rsidP="006A57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TM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9176D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748C9C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3189B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3EDA3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085D1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</w:tr>
      <w:tr w:rsidR="006A57DE" w:rsidRPr="006A57DE" w14:paraId="19B51443" w14:textId="77777777" w:rsidTr="006A57DE">
        <w:trPr>
          <w:trHeight w:val="4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FA6A2" w14:textId="4BED56D2" w:rsidR="006A57DE" w:rsidRPr="006A57DE" w:rsidRDefault="006A57DE" w:rsidP="006A57DE">
            <w:pP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FV</w:t>
            </w:r>
            <w:r w:rsidRPr="006A57DE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85BF5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CAE4F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BA2F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E5A5E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91F4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6A57DE" w:rsidRPr="006A57DE" w14:paraId="2CE803CE" w14:textId="77777777" w:rsidTr="006A57D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00EA" w14:textId="77777777" w:rsidR="006A57DE" w:rsidRPr="006A57DE" w:rsidRDefault="006A57DE" w:rsidP="006A57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 Self-</w:t>
            </w:r>
            <w:proofErr w:type="spellStart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ffica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B0227" w14:textId="3C511E43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E5048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CA41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C8E6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FC9D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6A57DE" w:rsidRPr="006A57DE" w14:paraId="23CC6E41" w14:textId="77777777" w:rsidTr="006A57D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6B779" w14:textId="77777777" w:rsidR="006A57DE" w:rsidRPr="006A57DE" w:rsidRDefault="006A57DE" w:rsidP="006A57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3. </w:t>
            </w:r>
            <w:proofErr w:type="spellStart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ttitu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7B4B" w14:textId="77F6852F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BBA06" w14:textId="54961A93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C407D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B9C1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D963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6A57DE" w:rsidRPr="006A57DE" w14:paraId="0A445274" w14:textId="77777777" w:rsidTr="006A57D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E6B6F" w14:textId="77777777" w:rsidR="006A57DE" w:rsidRPr="006A57DE" w:rsidRDefault="006A57DE" w:rsidP="006A57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4. </w:t>
            </w:r>
            <w:proofErr w:type="spellStart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escriptive</w:t>
            </w:r>
            <w:proofErr w:type="spellEnd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Social </w:t>
            </w:r>
            <w:proofErr w:type="spellStart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orm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6786" w14:textId="45AFDDA2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7698" w14:textId="6CC0C48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62D0" w14:textId="5329CA8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184E1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71DF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6A57DE" w:rsidRPr="006A57DE" w14:paraId="7CEB690A" w14:textId="77777777" w:rsidTr="006A57DE">
        <w:trPr>
          <w:trHeight w:val="64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BE8D4" w14:textId="77777777" w:rsidR="006A57DE" w:rsidRPr="006A57DE" w:rsidRDefault="006A57DE" w:rsidP="006A57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5. </w:t>
            </w:r>
            <w:proofErr w:type="spellStart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junctive</w:t>
            </w:r>
            <w:proofErr w:type="spellEnd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Social </w:t>
            </w:r>
            <w:proofErr w:type="spellStart"/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orm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0122A" w14:textId="3ED402F8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5A68E" w14:textId="3D78D121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53727F" w14:textId="7B5B7E43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C54F8" w14:textId="4315417E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="00F76CE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.</w:t>
            </w: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477F9" w14:textId="77777777" w:rsidR="006A57DE" w:rsidRPr="006A57DE" w:rsidRDefault="006A57DE" w:rsidP="006A57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6A57D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—</w:t>
            </w:r>
          </w:p>
        </w:tc>
      </w:tr>
    </w:tbl>
    <w:p w14:paraId="7EE4B517" w14:textId="50724A51" w:rsidR="006A57DE" w:rsidRDefault="006A57DE" w:rsidP="009A3FB9">
      <w:pPr>
        <w:ind w:left="-284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6A57DE">
        <w:rPr>
          <w:rFonts w:cs="Times New Roman"/>
          <w:szCs w:val="24"/>
          <w:vertAlign w:val="superscript"/>
        </w:rPr>
        <w:t xml:space="preserve">a </w:t>
      </w:r>
      <w:r w:rsidRPr="0091462E">
        <w:rPr>
          <w:rFonts w:cs="Times New Roman"/>
          <w:iCs/>
          <w:sz w:val="18"/>
          <w:szCs w:val="18"/>
          <w:lang w:val="en-GB"/>
        </w:rPr>
        <w:t>Report of Week frequency of fruit and vegetables</w:t>
      </w:r>
      <w:r>
        <w:rPr>
          <w:rFonts w:cs="Times New Roman"/>
          <w:iCs/>
          <w:sz w:val="18"/>
          <w:szCs w:val="18"/>
          <w:lang w:val="en-GB"/>
        </w:rPr>
        <w:t>.</w:t>
      </w:r>
    </w:p>
    <w:p w14:paraId="19940794" w14:textId="217E57A4" w:rsidR="006A57DE" w:rsidRDefault="006A57DE">
      <w:pPr>
        <w:rPr>
          <w:rFonts w:cs="Times New Roman"/>
          <w:szCs w:val="24"/>
          <w:vertAlign w:val="superscript"/>
        </w:rPr>
      </w:pPr>
    </w:p>
    <w:p w14:paraId="06F50007" w14:textId="000ED108" w:rsidR="00F76CEE" w:rsidRPr="00F76CEE" w:rsidRDefault="00F76CEE" w:rsidP="00F76CEE">
      <w:pPr>
        <w:rPr>
          <w:rFonts w:cs="Times New Roman"/>
          <w:szCs w:val="24"/>
        </w:rPr>
      </w:pPr>
    </w:p>
    <w:p w14:paraId="5375D421" w14:textId="6A57E6FB" w:rsidR="00F76CEE" w:rsidRPr="00F76CEE" w:rsidRDefault="00F76CEE" w:rsidP="00F76CEE">
      <w:pPr>
        <w:rPr>
          <w:rFonts w:cs="Times New Roman"/>
          <w:szCs w:val="24"/>
        </w:rPr>
      </w:pPr>
    </w:p>
    <w:p w14:paraId="49450F5D" w14:textId="796B3700" w:rsidR="00F76CEE" w:rsidRPr="00F76CEE" w:rsidRDefault="00F76CEE" w:rsidP="00F76CEE">
      <w:pPr>
        <w:rPr>
          <w:rFonts w:cs="Times New Roman"/>
          <w:szCs w:val="24"/>
        </w:rPr>
      </w:pPr>
    </w:p>
    <w:p w14:paraId="212A0180" w14:textId="638840C6" w:rsidR="00F76CEE" w:rsidRPr="00F76CEE" w:rsidRDefault="00F76CEE" w:rsidP="00F76CEE">
      <w:pPr>
        <w:rPr>
          <w:rFonts w:cs="Times New Roman"/>
          <w:szCs w:val="24"/>
        </w:rPr>
      </w:pPr>
    </w:p>
    <w:p w14:paraId="7D29CB63" w14:textId="476C7E8A" w:rsidR="00F76CEE" w:rsidRPr="00F76CEE" w:rsidRDefault="00F76CEE" w:rsidP="00F76CEE">
      <w:pPr>
        <w:rPr>
          <w:rFonts w:cs="Times New Roman"/>
          <w:szCs w:val="24"/>
        </w:rPr>
      </w:pPr>
    </w:p>
    <w:p w14:paraId="283F4B6D" w14:textId="1F3D5F87" w:rsidR="00F76CEE" w:rsidRDefault="00F76CEE" w:rsidP="00F76CEE">
      <w:pPr>
        <w:rPr>
          <w:rFonts w:cs="Times New Roman"/>
          <w:szCs w:val="24"/>
          <w:vertAlign w:val="superscript"/>
        </w:rPr>
      </w:pPr>
    </w:p>
    <w:p w14:paraId="10868A19" w14:textId="146CA293" w:rsidR="00F76CEE" w:rsidRPr="00F76CEE" w:rsidRDefault="00F76CEE" w:rsidP="00F76CEE">
      <w:pPr>
        <w:tabs>
          <w:tab w:val="left" w:pos="7428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sectPr w:rsidR="00F76CEE" w:rsidRPr="00F76CEE" w:rsidSect="0093429D"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D6FA0" w14:textId="77777777" w:rsidR="00DF6D94" w:rsidRDefault="00DF6D94" w:rsidP="00117666">
      <w:pPr>
        <w:spacing w:after="0"/>
      </w:pPr>
      <w:r>
        <w:separator/>
      </w:r>
    </w:p>
  </w:endnote>
  <w:endnote w:type="continuationSeparator" w:id="0">
    <w:p w14:paraId="0D19FA7B" w14:textId="77777777" w:rsidR="00DF6D94" w:rsidRDefault="00DF6D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3CEC3" w14:textId="77777777" w:rsidR="00DF6D94" w:rsidRDefault="00DF6D94" w:rsidP="00117666">
      <w:pPr>
        <w:spacing w:after="0"/>
      </w:pPr>
      <w:r>
        <w:separator/>
      </w:r>
    </w:p>
  </w:footnote>
  <w:footnote w:type="continuationSeparator" w:id="0">
    <w:p w14:paraId="754E0345" w14:textId="77777777" w:rsidR="00DF6D94" w:rsidRDefault="00DF6D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93E6A" w14:textId="4A7976E1" w:rsidR="00D045A6" w:rsidRDefault="00D045A6" w:rsidP="00D045A6">
    <w:pPr>
      <w:pStyle w:val="Cabealho"/>
      <w:tabs>
        <w:tab w:val="clear" w:pos="4844"/>
        <w:tab w:val="clear" w:pos="9689"/>
        <w:tab w:val="left" w:pos="2356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232F0" w14:textId="77777777" w:rsidR="00D045A6" w:rsidRDefault="00D045A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B91819" wp14:editId="15DE5B1D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151B8" w14:textId="77777777" w:rsidR="00D045A6" w:rsidRDefault="00D045A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08FB41" wp14:editId="659BA662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1E46DB"/>
    <w:multiLevelType w:val="hybridMultilevel"/>
    <w:tmpl w:val="B6DCCC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BF34B4"/>
    <w:multiLevelType w:val="hybridMultilevel"/>
    <w:tmpl w:val="B6DCCC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176E3E"/>
    <w:multiLevelType w:val="hybridMultilevel"/>
    <w:tmpl w:val="B6DCCC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004811"/>
    <w:multiLevelType w:val="hybridMultilevel"/>
    <w:tmpl w:val="B6DCCC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FDC2C12"/>
    <w:multiLevelType w:val="hybridMultilevel"/>
    <w:tmpl w:val="B6DCCC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11"/>
  </w:num>
  <w:num w:numId="22">
    <w:abstractNumId w:val="8"/>
  </w:num>
  <w:num w:numId="23">
    <w:abstractNumId w:val="5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292"/>
    <w:rsid w:val="0001436A"/>
    <w:rsid w:val="00034304"/>
    <w:rsid w:val="00035434"/>
    <w:rsid w:val="00052A14"/>
    <w:rsid w:val="00077D53"/>
    <w:rsid w:val="000D39AA"/>
    <w:rsid w:val="00105FD9"/>
    <w:rsid w:val="00117666"/>
    <w:rsid w:val="00153A76"/>
    <w:rsid w:val="001549D3"/>
    <w:rsid w:val="00160065"/>
    <w:rsid w:val="00177D84"/>
    <w:rsid w:val="00195317"/>
    <w:rsid w:val="001B64EC"/>
    <w:rsid w:val="001F4867"/>
    <w:rsid w:val="00213389"/>
    <w:rsid w:val="0026239B"/>
    <w:rsid w:val="00267D18"/>
    <w:rsid w:val="00274347"/>
    <w:rsid w:val="002868E2"/>
    <w:rsid w:val="002869C3"/>
    <w:rsid w:val="002936E4"/>
    <w:rsid w:val="002B4A57"/>
    <w:rsid w:val="002C74CA"/>
    <w:rsid w:val="002E3E5A"/>
    <w:rsid w:val="003123F4"/>
    <w:rsid w:val="003544FB"/>
    <w:rsid w:val="003B7716"/>
    <w:rsid w:val="003D2AD9"/>
    <w:rsid w:val="003D2F2D"/>
    <w:rsid w:val="00401590"/>
    <w:rsid w:val="00447801"/>
    <w:rsid w:val="00452E9C"/>
    <w:rsid w:val="004735C8"/>
    <w:rsid w:val="004825D6"/>
    <w:rsid w:val="004947A6"/>
    <w:rsid w:val="004961FF"/>
    <w:rsid w:val="00517A89"/>
    <w:rsid w:val="005250F2"/>
    <w:rsid w:val="00593EEA"/>
    <w:rsid w:val="005A5EEE"/>
    <w:rsid w:val="005B150D"/>
    <w:rsid w:val="006375C7"/>
    <w:rsid w:val="00654E8F"/>
    <w:rsid w:val="00660D05"/>
    <w:rsid w:val="006726D6"/>
    <w:rsid w:val="006820B1"/>
    <w:rsid w:val="006A57DE"/>
    <w:rsid w:val="006B7D14"/>
    <w:rsid w:val="00701727"/>
    <w:rsid w:val="0070566C"/>
    <w:rsid w:val="00714C50"/>
    <w:rsid w:val="00725A7D"/>
    <w:rsid w:val="007501BE"/>
    <w:rsid w:val="00753F5E"/>
    <w:rsid w:val="00790BB3"/>
    <w:rsid w:val="007A04C7"/>
    <w:rsid w:val="007C206C"/>
    <w:rsid w:val="00817DD6"/>
    <w:rsid w:val="0083759F"/>
    <w:rsid w:val="00877B74"/>
    <w:rsid w:val="00885156"/>
    <w:rsid w:val="0091462E"/>
    <w:rsid w:val="009151AA"/>
    <w:rsid w:val="0093429D"/>
    <w:rsid w:val="00943573"/>
    <w:rsid w:val="00964134"/>
    <w:rsid w:val="00970F7D"/>
    <w:rsid w:val="00994A3D"/>
    <w:rsid w:val="009A3FB9"/>
    <w:rsid w:val="009C2B12"/>
    <w:rsid w:val="00A174D9"/>
    <w:rsid w:val="00A37AB7"/>
    <w:rsid w:val="00A6374A"/>
    <w:rsid w:val="00A67EE2"/>
    <w:rsid w:val="00AA4D24"/>
    <w:rsid w:val="00AB6715"/>
    <w:rsid w:val="00B1671E"/>
    <w:rsid w:val="00B25EB8"/>
    <w:rsid w:val="00B37F4D"/>
    <w:rsid w:val="00B64779"/>
    <w:rsid w:val="00BB2734"/>
    <w:rsid w:val="00BE6169"/>
    <w:rsid w:val="00C1647A"/>
    <w:rsid w:val="00C52A7B"/>
    <w:rsid w:val="00C56BAF"/>
    <w:rsid w:val="00C679AA"/>
    <w:rsid w:val="00C71241"/>
    <w:rsid w:val="00C75972"/>
    <w:rsid w:val="00CD066B"/>
    <w:rsid w:val="00CE4FEE"/>
    <w:rsid w:val="00D045A6"/>
    <w:rsid w:val="00D060CF"/>
    <w:rsid w:val="00DB59C3"/>
    <w:rsid w:val="00DC259A"/>
    <w:rsid w:val="00DE23E8"/>
    <w:rsid w:val="00DF6D94"/>
    <w:rsid w:val="00E407B9"/>
    <w:rsid w:val="00E52377"/>
    <w:rsid w:val="00E537AD"/>
    <w:rsid w:val="00E64E17"/>
    <w:rsid w:val="00E8443A"/>
    <w:rsid w:val="00E866C9"/>
    <w:rsid w:val="00EA3D3C"/>
    <w:rsid w:val="00EC090A"/>
    <w:rsid w:val="00ED20B5"/>
    <w:rsid w:val="00EF014F"/>
    <w:rsid w:val="00EF2D0E"/>
    <w:rsid w:val="00F46900"/>
    <w:rsid w:val="00F61D89"/>
    <w:rsid w:val="00F76CEE"/>
    <w:rsid w:val="00FF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implesTabela2">
    <w:name w:val="Plain Table 2"/>
    <w:basedOn w:val="Tabelanormal"/>
    <w:uiPriority w:val="42"/>
    <w:rsid w:val="00E407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D045A6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D045A6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4">
    <w:name w:val="xl64"/>
    <w:basedOn w:val="Normal"/>
    <w:rsid w:val="00D045A6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5">
    <w:name w:val="xl65"/>
    <w:basedOn w:val="Normal"/>
    <w:rsid w:val="00D045A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6">
    <w:name w:val="xl66"/>
    <w:basedOn w:val="Normal"/>
    <w:rsid w:val="00D045A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7">
    <w:name w:val="xl67"/>
    <w:basedOn w:val="Normal"/>
    <w:rsid w:val="00D045A6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D045A6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D045A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D045A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9A3FB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 w:val="16"/>
      <w:szCs w:val="16"/>
      <w:lang w:val="pt-BR" w:eastAsia="pt-BR"/>
    </w:rPr>
  </w:style>
  <w:style w:type="paragraph" w:customStyle="1" w:styleId="xl72">
    <w:name w:val="xl72"/>
    <w:basedOn w:val="Normal"/>
    <w:rsid w:val="009A3FB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8</Pages>
  <Words>1448</Words>
  <Characters>7822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esar moraes</cp:lastModifiedBy>
  <cp:revision>4</cp:revision>
  <cp:lastPrinted>2013-10-03T12:51:00Z</cp:lastPrinted>
  <dcterms:created xsi:type="dcterms:W3CDTF">2021-11-07T23:31:00Z</dcterms:created>
  <dcterms:modified xsi:type="dcterms:W3CDTF">2021-11-09T02:13:00Z</dcterms:modified>
</cp:coreProperties>
</file>